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28ACE" w14:textId="6DF03511" w:rsidR="00590FBF" w:rsidRDefault="00D14B10" w:rsidP="005D4A9C">
      <w:pPr>
        <w:pStyle w:val="EndNoteBibliography"/>
        <w:spacing w:after="0" w:line="480" w:lineRule="auto"/>
        <w:ind w:left="360" w:hanging="36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File </w:t>
      </w:r>
      <w:r w:rsidR="0019363E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90FBF" w:rsidRPr="00B74E5B">
        <w:rPr>
          <w:rFonts w:asciiTheme="majorBidi" w:hAnsiTheme="majorBidi" w:cstheme="majorBidi"/>
          <w:b/>
          <w:bCs/>
          <w:sz w:val="24"/>
          <w:szCs w:val="24"/>
        </w:rPr>
        <w:t xml:space="preserve">List of </w:t>
      </w:r>
      <w:r w:rsidR="002A1C0D" w:rsidRPr="00B74E5B">
        <w:rPr>
          <w:rFonts w:asciiTheme="majorBidi" w:hAnsiTheme="majorBidi" w:cstheme="majorBidi"/>
          <w:b/>
          <w:bCs/>
          <w:sz w:val="24"/>
          <w:szCs w:val="24"/>
        </w:rPr>
        <w:t>Articles Resu</w:t>
      </w:r>
      <w:r w:rsidR="00590FBF" w:rsidRPr="00B74E5B">
        <w:rPr>
          <w:rFonts w:asciiTheme="majorBidi" w:hAnsiTheme="majorBidi" w:cstheme="majorBidi"/>
          <w:b/>
          <w:bCs/>
          <w:sz w:val="24"/>
          <w:szCs w:val="24"/>
        </w:rPr>
        <w:t xml:space="preserve">lting from the </w:t>
      </w:r>
      <w:r w:rsidR="002A1C0D" w:rsidRPr="00B74E5B">
        <w:rPr>
          <w:rFonts w:asciiTheme="majorBidi" w:hAnsiTheme="majorBidi" w:cstheme="majorBidi"/>
          <w:b/>
          <w:bCs/>
          <w:sz w:val="24"/>
          <w:szCs w:val="24"/>
        </w:rPr>
        <w:t>Systematic Scoping Rev</w:t>
      </w:r>
      <w:r w:rsidR="00590FBF" w:rsidRPr="00B74E5B">
        <w:rPr>
          <w:rFonts w:asciiTheme="majorBidi" w:hAnsiTheme="majorBidi" w:cstheme="majorBidi"/>
          <w:b/>
          <w:bCs/>
          <w:sz w:val="24"/>
          <w:szCs w:val="24"/>
        </w:rPr>
        <w:t>iew</w:t>
      </w:r>
    </w:p>
    <w:p w14:paraId="5CA3DA13" w14:textId="77777777" w:rsidR="00806364" w:rsidRPr="00806364" w:rsidRDefault="0086424D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fldChar w:fldCharType="begin"/>
      </w:r>
      <w:r w:rsidR="00742EB2" w:rsidRPr="0080636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06364">
        <w:rPr>
          <w:rFonts w:ascii="Times New Roman" w:hAnsi="Times New Roman" w:cs="Times New Roman"/>
          <w:sz w:val="24"/>
          <w:szCs w:val="24"/>
        </w:rPr>
        <w:fldChar w:fldCharType="separate"/>
      </w:r>
      <w:r w:rsidR="00806364" w:rsidRPr="00806364">
        <w:rPr>
          <w:rFonts w:ascii="Times New Roman" w:hAnsi="Times New Roman" w:cs="Times New Roman"/>
          <w:sz w:val="24"/>
          <w:szCs w:val="24"/>
        </w:rPr>
        <w:t xml:space="preserve">Abidi, S. S. R. (1999), "Applying data mining in healthcare: an info-structure for delivering" data-driven" strategic services", </w:t>
      </w:r>
      <w:r w:rsidR="00806364" w:rsidRPr="00806364">
        <w:rPr>
          <w:rFonts w:ascii="Times New Roman" w:hAnsi="Times New Roman" w:cs="Times New Roman"/>
          <w:i/>
          <w:sz w:val="24"/>
          <w:szCs w:val="24"/>
        </w:rPr>
        <w:t>Studies in Health Technology and Informatics</w:t>
      </w:r>
      <w:r w:rsidR="00806364" w:rsidRPr="00806364">
        <w:rPr>
          <w:rFonts w:ascii="Times New Roman" w:hAnsi="Times New Roman" w:cs="Times New Roman"/>
          <w:sz w:val="24"/>
          <w:szCs w:val="24"/>
        </w:rPr>
        <w:t>, pp. 453-456.</w:t>
      </w:r>
    </w:p>
    <w:p w14:paraId="14F1F18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buKhousa, E., Al-Jaroodi, J., Lazarova-Molnar, S. and Mohamed, N. H. (2014), "Simulation and modeling efforts to support decision making in healthcare supply chain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Scientific World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14, pp. 1-16.</w:t>
      </w:r>
    </w:p>
    <w:p w14:paraId="20CCA89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dams, R., Rush, K., Leddy, C., Cook, T. L., Leach, T. K., Bollinger, B. I. and Hoyle, L. (2016), "Increased consumer communication and knowledge leads to higher quality in health care", </w:t>
      </w:r>
      <w:r w:rsidRPr="00806364">
        <w:rPr>
          <w:rFonts w:ascii="Times New Roman" w:hAnsi="Times New Roman" w:cs="Times New Roman"/>
          <w:i/>
          <w:sz w:val="24"/>
          <w:szCs w:val="24"/>
        </w:rPr>
        <w:t>Radiologic Technolog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88 No. 1, pp. 80-83.</w:t>
      </w:r>
    </w:p>
    <w:p w14:paraId="666C275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filal, M., Yalaoui, F., Dugardin, F., Amodeo, L., Laplanche, D. and Blua, P. (2016), "Forecasting the emergency department patients flow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Medical System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0 No. 7, p. 175.</w:t>
      </w:r>
    </w:p>
    <w:p w14:paraId="5E2EB5F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guado-Correa, F., Herrera-Carranza, M. and Padilla-Garrido, N. (2016), "Variability and overcrowding management: ongoing challenge for spanish hospital emergency department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8 No. 2, pp. 218-230.</w:t>
      </w:r>
    </w:p>
    <w:p w14:paraId="41085BE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l-Hyari, K., Abu Hammour, S., Abu Zaid, M. K. S. and Haffar, M. (2016), "The impact of Lean bundles on hospital performance: does size matter?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Health Care Quality Assur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8, pp. 877-894.</w:t>
      </w:r>
    </w:p>
    <w:p w14:paraId="78BAF1E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ldrich, R., Bonevski, B. and Wilson, A. (2006), "A case study on determining and responding to health managers' priorities for research to assist health service decision 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Australian Health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4, pp. 435-441.</w:t>
      </w:r>
    </w:p>
    <w:p w14:paraId="36DF193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Alexander, J. A., Hearld, L. R., Jiang, H. J. and Fraser, I. (2007), "Increasing the relevance of research to health care managers: hospital CEO imperatives for improving quality and lowering cost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2 No. 2, pp. 150-159.</w:t>
      </w:r>
    </w:p>
    <w:p w14:paraId="27D714D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llen, J. (1997), "Overcome info overload to improve decision-making. ", </w:t>
      </w:r>
      <w:r w:rsidRPr="00806364">
        <w:rPr>
          <w:rFonts w:ascii="Times New Roman" w:hAnsi="Times New Roman" w:cs="Times New Roman"/>
          <w:i/>
          <w:sz w:val="24"/>
          <w:szCs w:val="24"/>
        </w:rPr>
        <w:t>Data Strategy &amp; Benchmark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 No. 6, pp. 81-96.</w:t>
      </w:r>
    </w:p>
    <w:p w14:paraId="01476F5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stley, J. and Wake-Dyster, W. (2001), "Evidence-based priority setting", </w:t>
      </w:r>
      <w:r w:rsidRPr="00806364">
        <w:rPr>
          <w:rFonts w:ascii="Times New Roman" w:hAnsi="Times New Roman" w:cs="Times New Roman"/>
          <w:i/>
          <w:sz w:val="24"/>
          <w:szCs w:val="24"/>
        </w:rPr>
        <w:t>Australian Health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 No. 2, pp. 32-39.</w:t>
      </w:r>
    </w:p>
    <w:p w14:paraId="2C876AB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tack, L., Gignac, P. and Anderson, M. (2010), "Getting the right information to the table: using technology to support evidence-based decision 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Management Forum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3 No. 4, pp. 164-168.</w:t>
      </w:r>
    </w:p>
    <w:p w14:paraId="6216EAD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ttree, M. (2001), "A study of the criteria used by healthcare professionals, managers and patients to represent and evaluate quality care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2, pp. 67-78.</w:t>
      </w:r>
    </w:p>
    <w:p w14:paraId="243B399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Axelsson, R. (1998), "Towards an evidence based health care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International Journal of Health Planning and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3 No. 4, pp. 307-317.</w:t>
      </w:r>
    </w:p>
    <w:p w14:paraId="0F1C458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aghbanian, A., Hughes, I., Kebriaei, A. and Khavarpour, F. A. (2012), "Adaptive decision-making: how Australian healthcare managers decide", </w:t>
      </w:r>
      <w:r w:rsidRPr="00806364">
        <w:rPr>
          <w:rFonts w:ascii="Times New Roman" w:hAnsi="Times New Roman" w:cs="Times New Roman"/>
          <w:i/>
          <w:sz w:val="24"/>
          <w:szCs w:val="24"/>
        </w:rPr>
        <w:t>Australian Health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6 No. 1, pp. 49-56.</w:t>
      </w:r>
    </w:p>
    <w:p w14:paraId="4AA4C57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ai, J., Fügener, A., Schoenfelder, J. and Brunner, J. O. (2018), "Operations research in intensive care unit management: a literature review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1 No. 1, pp. 1-24.</w:t>
      </w:r>
    </w:p>
    <w:p w14:paraId="2E38CD5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Barak-Corren, Y., Israelit, S. H. and Reis, B. Y. (2017), "Progressive prediction of hospitalisation in the emergency department: uncovering hidden patterns to improve patient flow", </w:t>
      </w:r>
      <w:r w:rsidRPr="00806364">
        <w:rPr>
          <w:rFonts w:ascii="Times New Roman" w:hAnsi="Times New Roman" w:cs="Times New Roman"/>
          <w:i/>
          <w:sz w:val="24"/>
          <w:szCs w:val="24"/>
        </w:rPr>
        <w:t>Emerg Med J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4 No. 5, pp. 308-314.</w:t>
      </w:r>
    </w:p>
    <w:p w14:paraId="5429306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arton, A. J. (1994), "Data needs for decision support of chief nurse executives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Journal of Nursing Administr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 No. 4 Suppl, pp. 19-25.</w:t>
      </w:r>
    </w:p>
    <w:p w14:paraId="4B33D8E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eglinger, J. E. (2006), "Quantifying patient care intensity: an evidence-based approach to determining staffing requirements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Administration Quarterl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3, pp. 193-202.</w:t>
      </w:r>
    </w:p>
    <w:p w14:paraId="1F151A2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ell, A. M., Bohannon, J., Porthouse, L., Thompson, H. and Vago, T. (2016), "Process improvement to enhance quality in a large volume labor and birth unit", </w:t>
      </w:r>
      <w:r w:rsidRPr="00806364">
        <w:rPr>
          <w:rFonts w:ascii="Times New Roman" w:hAnsi="Times New Roman" w:cs="Times New Roman"/>
          <w:i/>
          <w:sz w:val="24"/>
          <w:szCs w:val="24"/>
        </w:rPr>
        <w:t>MCN: The American Journal of Maternal/Child Nurs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1 No. 6, pp. 340-348.</w:t>
      </w:r>
    </w:p>
    <w:p w14:paraId="0799ADF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ellamkonda, V. R., Kumar, R., Scanlan-Hanson, L. N., Hess, J. J., Hellmich, T. R., Bellamkonda, E., Campbell, R. L., Hess, E. P. and Nestler, D. M. (2016), "Pilot study of Kano “Attractive Quality” techniques to identify change in emergency department patient experience", </w:t>
      </w:r>
      <w:r w:rsidRPr="00806364">
        <w:rPr>
          <w:rFonts w:ascii="Times New Roman" w:hAnsi="Times New Roman" w:cs="Times New Roman"/>
          <w:i/>
          <w:sz w:val="24"/>
          <w:szCs w:val="24"/>
        </w:rPr>
        <w:t>Annals of Emergenc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8 No. 5, pp. 553-561.</w:t>
      </w:r>
    </w:p>
    <w:p w14:paraId="2DB3245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endesky, B. S., Hunter, K., Kirchhoff, M. A. and Jones, C. W. (2016), "Same physician, different location, different patient satisfaction scores", </w:t>
      </w:r>
      <w:r w:rsidRPr="00806364">
        <w:rPr>
          <w:rFonts w:ascii="Times New Roman" w:hAnsi="Times New Roman" w:cs="Times New Roman"/>
          <w:i/>
          <w:sz w:val="24"/>
          <w:szCs w:val="24"/>
        </w:rPr>
        <w:t>Annals of Emergenc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8 No. 5, pp. 531-535.</w:t>
      </w:r>
    </w:p>
    <w:p w14:paraId="4C84CD2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erry, L. L., Parker, D., Coile, R. C., Hamilton, D. K., O Neill, D. D. and Sadler, B. L. (2004), "The business case for better buildings", </w:t>
      </w:r>
      <w:r w:rsidRPr="00806364">
        <w:rPr>
          <w:rFonts w:ascii="Times New Roman" w:hAnsi="Times New Roman" w:cs="Times New Roman"/>
          <w:i/>
          <w:sz w:val="24"/>
          <w:szCs w:val="24"/>
        </w:rPr>
        <w:t>Frontiers of Health Services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1, pp. 3-24.</w:t>
      </w:r>
    </w:p>
    <w:p w14:paraId="1DBF44E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Bigelow, B. and Arndt, M. (2003), "Teaching evidence-based management: where do we go from here?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Journal of Health Administration Educ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 No. 4, pp. 305-312.</w:t>
      </w:r>
    </w:p>
    <w:p w14:paraId="4DC450A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owen, M., Prater, A., Safdar, N. M., Dehkharghani, S. and Fountain, J. A. (2016), "Utilization of workflow process maps to analyze gaps in critical event notification at a large, urban hospital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Digital Imag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4, pp. 420-424.</w:t>
      </w:r>
    </w:p>
    <w:p w14:paraId="7F56E99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rady, A.-M., Byrne, G., Quirke, M. B., Lynch, A., Ennis, S., Bhangu, J. and Prendergast, M. (2017), "Barriers to effective, safe communication and workflow between nurses and non-consultant hospital doctors during out-of-hours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for Quality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7, pp. 929-934.</w:t>
      </w:r>
    </w:p>
    <w:p w14:paraId="444D08C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rowman, G. P., Snider, A. and Ellis, P. (2003), "Negotiating for change. The healthcare manager as catalyst for evidence-based practice: changing the healthcare environment and sharing experience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Paper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 No. 3, pp. 10-22.</w:t>
      </w:r>
    </w:p>
    <w:p w14:paraId="5A574F2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rown, C. E. and Ecoff, L. (2011), "A systematic approach to the inclusion of evidence in healthcare design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 No. 2, pp. 7-16.</w:t>
      </w:r>
    </w:p>
    <w:p w14:paraId="62846B3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ucci, S., De Belvis, A., Marventano, S., De Leva, A., Tanzariello, M., Specchia, M. L., Ricciardi, W. and Franceschi, F. (2016), "Emergency Department crowding and hospital bed shortage: is Lean a smart answer? A systematic review", </w:t>
      </w:r>
      <w:r w:rsidRPr="00806364">
        <w:rPr>
          <w:rFonts w:ascii="Times New Roman" w:hAnsi="Times New Roman" w:cs="Times New Roman"/>
          <w:i/>
          <w:sz w:val="24"/>
          <w:szCs w:val="24"/>
        </w:rPr>
        <w:t>Eur Rev Med Pharmacol Sci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 No. 20, pp. 4209-19.</w:t>
      </w:r>
    </w:p>
    <w:p w14:paraId="0D1264A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üchner, V. A., Hinz, V. and Schreyögg, J. (2016), "Health systems: changes in hospital efficiency and profitability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9 No. 2, pp. 130-143.</w:t>
      </w:r>
    </w:p>
    <w:p w14:paraId="15ACAA5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Burgess, N. and Currie, G. (2013), "The knowledge brokering role of the hybrid middle level manager: The case of healthcare", </w:t>
      </w:r>
      <w:r w:rsidRPr="00806364">
        <w:rPr>
          <w:rFonts w:ascii="Times New Roman" w:hAnsi="Times New Roman" w:cs="Times New Roman"/>
          <w:i/>
          <w:sz w:val="24"/>
          <w:szCs w:val="24"/>
        </w:rPr>
        <w:t>British Journal of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, pp. S132-S142.</w:t>
      </w:r>
    </w:p>
    <w:p w14:paraId="1C10C57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utler, V., Clinton, C., Sagi, H. K., Kenney, R. and Barsoum, W. K. (2012), "Applying science and strategy to operating room workforce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Econom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5, p. 275.</w:t>
      </w:r>
    </w:p>
    <w:p w14:paraId="4A7466F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Buttigieg, S. C., Gauci, D. and Dey, P. (2016), "Continuous quality improvement in a Maltese hospital using logical framework analysi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Organization and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7, pp. 1026-1046.</w:t>
      </w:r>
    </w:p>
    <w:p w14:paraId="6E9EA11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alegari, R., Fogliatto, F. S., Lucini, F. R., Neyeloff, J., Kuchenbecker, R. S. and Schaan, B. D. (2016), "Forecasting daily volume and acuity of patients in the emergency depart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Computational and Mathematical Methods in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16, pp. 1-8.</w:t>
      </w:r>
    </w:p>
    <w:p w14:paraId="5696D24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anaway, R., Bismark, M., Dunt, D. and Kelaher, M. (2017), "Medical directors’ perspectives on strengthening hospital quality and safety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Organization and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7/8, pp. 696-712.</w:t>
      </w:r>
    </w:p>
    <w:p w14:paraId="730D252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apan, M., Khojandi, A., Denton, B. T., Williams, K. D., Ayer, T., Chhatwal, J., Kurt, M., Lobo, J. M., Roberts, M. S. and Zaric, G. (2017), "From data to improved decisions: Operations Research in healthcare delivery", </w:t>
      </w:r>
      <w:r w:rsidRPr="00806364">
        <w:rPr>
          <w:rFonts w:ascii="Times New Roman" w:hAnsi="Times New Roman" w:cs="Times New Roman"/>
          <w:i/>
          <w:sz w:val="24"/>
          <w:szCs w:val="24"/>
        </w:rPr>
        <w:t>Medical Decision Mak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7 No. 8, pp. 849-859.</w:t>
      </w:r>
    </w:p>
    <w:p w14:paraId="5A587BE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ard, A. J., Ward, J. R. and Clarkson, P. J. (2012), "Getting to Zero: Evidence‐based healthcare risk management is key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care Risk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2 No. 2, pp. 20-27.</w:t>
      </w:r>
    </w:p>
    <w:p w14:paraId="0F96224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Carnero, M. C. and Gómez, A. (2016), "A multicriteria decision making approach applied to improving maintenance policies in healthcare organizations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Medical Informatics and Decision Mak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6 No. 1, p. 47.</w:t>
      </w:r>
    </w:p>
    <w:p w14:paraId="0DAD39E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hampagne, F., Lemieux-Charles, L., Duranceau, M.-F., MacKean, G. and Reay, T. (2014), "Organizational impact of evidence-informed decision making training initiatives: a case study comparison of two approaches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1, p. 53.</w:t>
      </w:r>
    </w:p>
    <w:p w14:paraId="499363C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han, K. S., Morton, S. C. and Shekelle, P. G. (2004), "Systematic reviews for evidence-based management: how to find them and what to do with them", </w:t>
      </w:r>
      <w:r w:rsidRPr="00806364">
        <w:rPr>
          <w:rFonts w:ascii="Times New Roman" w:hAnsi="Times New Roman" w:cs="Times New Roman"/>
          <w:i/>
          <w:sz w:val="24"/>
          <w:szCs w:val="24"/>
        </w:rPr>
        <w:t>American Journal of Managed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 No. 11 Pt 1, pp. 806-12.</w:t>
      </w:r>
    </w:p>
    <w:p w14:paraId="3666C13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hen, K.-C., Chien, L.-N., Hsu, Y.-H. and Yu, M.-M. (2016), "Metafrontier frameworks for studying hospital productivity growth and quality changes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for Quality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8 No. 6, pp. 650-656.</w:t>
      </w:r>
    </w:p>
    <w:p w14:paraId="1F0F86F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hiarini, A. and Baccarani, C. (2016), "TQM and lean strategy deployment in Italian hospitals: Benefits related to patient satisfaction and encountered pitfalls", </w:t>
      </w:r>
      <w:r w:rsidRPr="00806364">
        <w:rPr>
          <w:rFonts w:ascii="Times New Roman" w:hAnsi="Times New Roman" w:cs="Times New Roman"/>
          <w:i/>
          <w:sz w:val="24"/>
          <w:szCs w:val="24"/>
        </w:rPr>
        <w:t>Leadership in health service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4, pp. 377-391.</w:t>
      </w:r>
    </w:p>
    <w:p w14:paraId="31B8A03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how, C. W., Ganulin, D., Haddad, K. and Harrison, P. D. (1999), "Increasing the effectiveness of resource deployment in healthcare organization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care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4 No. 6, pp. 513-528.</w:t>
      </w:r>
    </w:p>
    <w:p w14:paraId="12E767E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lancy, C. M. and Cronin, K. (2005), "Evidence-based decision making: global evidence, local decision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Affair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 No. 1, pp. 151-162.</w:t>
      </w:r>
    </w:p>
    <w:p w14:paraId="528AB1E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laret, P. G., Bobbia, X., Olive, S., Demattei, C., Yan, J., Cohendy, R., Landais, P. and de La Coussaye, J. E. (2016), "The impact of emergency department segmentation and nursing </w:t>
      </w: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staffing increase on inpatient mortality and management times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Health Services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6 No. 1, p. 279.</w:t>
      </w:r>
    </w:p>
    <w:p w14:paraId="2DD8F89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Cohen, K. R. (2011), "The case for evidence-based human capital management.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Financial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5 No. 8, pp. 102-108.</w:t>
      </w:r>
    </w:p>
    <w:p w14:paraId="77C484E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a Silveira Grübler, M., da Costa, C. A., da Rosa Righi, R., Rigo, S. J. and Chiwiacowsky, L. D. (2018), "A Hospital bed allocation hybrid model based on situation awareness", </w:t>
      </w:r>
      <w:r w:rsidRPr="00806364">
        <w:rPr>
          <w:rFonts w:ascii="Times New Roman" w:hAnsi="Times New Roman" w:cs="Times New Roman"/>
          <w:i/>
          <w:sz w:val="24"/>
          <w:szCs w:val="24"/>
        </w:rPr>
        <w:t>CIN: Computers, Informatics, Nurs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6 No. 5, pp. 249-255.</w:t>
      </w:r>
    </w:p>
    <w:p w14:paraId="492A7A0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avidson, J. E. (2017), "Organizing the evidence for healthcare design projects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 No. 2, pp. 13-22.</w:t>
      </w:r>
    </w:p>
    <w:p w14:paraId="7D98A46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e-Carvalho, D., Alvim-Borges, J. L. and Toscano, C. M. (2017), "Impact assessment of an automated drug-dispensing system in a tertiary hospital", </w:t>
      </w:r>
      <w:r w:rsidRPr="00806364">
        <w:rPr>
          <w:rFonts w:ascii="Times New Roman" w:hAnsi="Times New Roman" w:cs="Times New Roman"/>
          <w:i/>
          <w:sz w:val="24"/>
          <w:szCs w:val="24"/>
        </w:rPr>
        <w:t>Clin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72 No. 10, pp. 629-636.</w:t>
      </w:r>
    </w:p>
    <w:p w14:paraId="63E8DEC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ebono, D., Taylor, N., Lipworth, W., Greenfield, D., Travaglia, J., Black, D. and Braithwaite, J. (2017), "Applying the theoretical domains framework to identify barriers and targeted interventions to enhance nurses’ use of electronic medication management systems in two Australian hospitals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2 No. 1, p. 42.</w:t>
      </w:r>
    </w:p>
    <w:p w14:paraId="77B7A22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elias, P., Doumpos, M., Grigoroudis, E., Manolitzas, P. and Matsatsinis, N. (2015), "Supporting healthcare management decisions via robust clustering of event logs", </w:t>
      </w:r>
      <w:r w:rsidRPr="00806364">
        <w:rPr>
          <w:rFonts w:ascii="Times New Roman" w:hAnsi="Times New Roman" w:cs="Times New Roman"/>
          <w:i/>
          <w:sz w:val="24"/>
          <w:szCs w:val="24"/>
        </w:rPr>
        <w:t>Knowledge-Based System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84, pp. 203-213.</w:t>
      </w:r>
    </w:p>
    <w:p w14:paraId="5AD4A9E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eRienzo, C. M., Shaw, R. J., Meanor, P., Lada, E., Ferranti, J. and Tanaka, D. (2017), "A discrete event simulation tool to support and predict hospital and clinic staffing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Informatics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3 No. 2, pp. 124-133.</w:t>
      </w:r>
    </w:p>
    <w:p w14:paraId="2B86E6F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Devine, K., Ealey, T. and O'Clock, P. (2008), "A framework for cost management and decision support across health care organizations of varying size and scope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Care Fin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5 No. 2, pp. 63-75.</w:t>
      </w:r>
    </w:p>
    <w:p w14:paraId="7156BE8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eWulf, A., Otchi, E. H. and Soghoian, S. (2017), "Identifying priorities for quality improvement at an emergency Department in Ghana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Emergenc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 No. 1, p. 28.</w:t>
      </w:r>
    </w:p>
    <w:p w14:paraId="27D95C5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onetto, S., Penfold, C., Anderson, J., Robert, G. and Maben, J. (2017), "Nursing work and sensory experiences of hospital design: a before and after qualitative study following a move to all-single room inpatient accommod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&amp; Pla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6, pp. 121-129.</w:t>
      </w:r>
    </w:p>
    <w:p w14:paraId="58B7B70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oods, S. (2005), "Designing improved health care processes using discrete event stimul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Br J Healthcare Comput Inf Mana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2, pp. 14-16.</w:t>
      </w:r>
    </w:p>
    <w:p w14:paraId="1AF5E12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Doorduijn, A. S., van Gameren, Y., Vasse, E. and de Roos, N. M. (2016), "At Your Request® room service dining improves patient satisfaction, maintains nutritional status, and offers opportunities to improve intake", </w:t>
      </w:r>
      <w:r w:rsidRPr="00806364">
        <w:rPr>
          <w:rFonts w:ascii="Times New Roman" w:hAnsi="Times New Roman" w:cs="Times New Roman"/>
          <w:i/>
          <w:sz w:val="24"/>
          <w:szCs w:val="24"/>
        </w:rPr>
        <w:t>Clinical Nutri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5 No. 5, pp. 1174-1180.</w:t>
      </w:r>
    </w:p>
    <w:p w14:paraId="65CAC1C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Eiset, A. H., Erlandsen, M., Møllekær, A. B., Mackenhauer, J. and Kirkegaard, H. (2016), "A generic method for evaluating crowding in the emergency depart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Emergenc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6 No. 1, p. 21.</w:t>
      </w:r>
    </w:p>
    <w:p w14:paraId="2E789C6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Elamir, H. (2018), "Improving patient flow through applying lean concepts to emergency depart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Leadership in Health Service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3, pp. 293-309.</w:t>
      </w:r>
    </w:p>
    <w:p w14:paraId="6414DC3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Ellen, M. E., Lavis, J. N., Ouimet, M., Grimshaw, J. M. and Bédard, P. O. (2011), "Determining research knowledge infrastructure for healthcare systems: a qualitative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 No. 1, p. 60.</w:t>
      </w:r>
    </w:p>
    <w:p w14:paraId="0F51A1D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Ellen, M. E., Léon, G., Bouchard, G., Lavis, J. N., Ouimet, M. and Grimshaw, J. M. (2013), "What supports do health system organizations have in place to facilitate evidence-informed decision-making?A qualitative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8 No. 1, pp. 1-19.</w:t>
      </w:r>
    </w:p>
    <w:p w14:paraId="49BAB036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Ellen, M. E., Léon, G., Bouchard, G., Ouimet, M., Grimshaw, J. M. and Lavis, J. N. (2014), "Barriers, facilitators and views about next steps to implementing supports for evidence-informed decision-making in health systems: a qualitative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1, p. 179.</w:t>
      </w:r>
    </w:p>
    <w:p w14:paraId="1A06F22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agerström, L. (2009), "Evidence‐based human resource management: a study of nurse leaders' resource alloc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 No. 4, pp. 415-425.</w:t>
      </w:r>
    </w:p>
    <w:p w14:paraId="17851A5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anelli, S. and Zangrandi, A. (2017), "Assessment for improving the performance of NICUs: The Italian experience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Services Management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3, pp. 168-178.</w:t>
      </w:r>
    </w:p>
    <w:p w14:paraId="6850305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erlie, E. and Wood, M. (2003), "Novel mode of knowledge production? Producers and consumers in health services research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services research &amp; polic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8 No. 2_suppl, pp. 51-57.</w:t>
      </w:r>
    </w:p>
    <w:p w14:paraId="675BE81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ernandez, A., Schrogie, J., Wilson, W. and Nash, D. (1997), "Technology assessment in healthcare: a review and description of a" best practice" technology assessment process", </w:t>
      </w:r>
      <w:r w:rsidRPr="00806364">
        <w:rPr>
          <w:rFonts w:ascii="Times New Roman" w:hAnsi="Times New Roman" w:cs="Times New Roman"/>
          <w:i/>
          <w:sz w:val="24"/>
          <w:szCs w:val="24"/>
        </w:rPr>
        <w:t>Best Practices and Benchmarking in Health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 No. 6, pp. 240-253.</w:t>
      </w:r>
    </w:p>
    <w:p w14:paraId="4BE40D8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inkelstein, B. S., Silvers, J. and Rosenthal, G. E. (1997), "The importance of outcomes data in health care decision making and purchasing", </w:t>
      </w:r>
      <w:r w:rsidRPr="00806364">
        <w:rPr>
          <w:rFonts w:ascii="Times New Roman" w:hAnsi="Times New Roman" w:cs="Times New Roman"/>
          <w:i/>
          <w:sz w:val="24"/>
          <w:szCs w:val="24"/>
        </w:rPr>
        <w:t>Marketing health service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 No. 2, p. 52.</w:t>
      </w:r>
    </w:p>
    <w:p w14:paraId="06E6E276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Finkler, S. A. (2002), "Teaching future healthcare financial managers to use evidence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Journal of Health Administration Educ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 No. 4, pp. 243-261.</w:t>
      </w:r>
    </w:p>
    <w:p w14:paraId="628A7F1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inkler, S. A. (2004), "Evidence-Based Financial Management - What are We Waiting for?", </w:t>
      </w:r>
      <w:r w:rsidRPr="00806364">
        <w:rPr>
          <w:rFonts w:ascii="Times New Roman" w:hAnsi="Times New Roman" w:cs="Times New Roman"/>
          <w:i/>
          <w:sz w:val="24"/>
          <w:szCs w:val="24"/>
        </w:rPr>
        <w:t>Research in Healthcare Financial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1, p. 1.</w:t>
      </w:r>
    </w:p>
    <w:p w14:paraId="763B68D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inkler, S. A. and Ward, D. M. (2003), "The case for the use of evidence-based management research for the control of hospital cost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8 No. 4, pp. 348-365.</w:t>
      </w:r>
    </w:p>
    <w:p w14:paraId="603273E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ischer, M. D., Dopson, S., Fitzgerald, L., Bennett, C., Ferlie, E., Ledger, J. and McGivern, G. (2016), "Knowledge leadership: Mobilizing management research by becoming the knowledge object", </w:t>
      </w:r>
      <w:r w:rsidRPr="00806364">
        <w:rPr>
          <w:rFonts w:ascii="Times New Roman" w:hAnsi="Times New Roman" w:cs="Times New Roman"/>
          <w:i/>
          <w:sz w:val="24"/>
          <w:szCs w:val="24"/>
        </w:rPr>
        <w:t>Human Relation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9 No. 7, pp. 1563-1585.</w:t>
      </w:r>
    </w:p>
    <w:p w14:paraId="0A9600F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letcher, L. and Thornhill, J. (2009), "Organizational value in enhancing individual research use capacity: a joint evaluation project led by EXTRA and SEARCH Canada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Quarterl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2 No. 2, pp. 18-20.</w:t>
      </w:r>
    </w:p>
    <w:p w14:paraId="37B01AF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oglia, E., Lettieri, E., Ferrario, L., Porazzi, E., Garagiola, E., Pagani, R., Bonfanti, M., Lazzarotti, V., Manzini, R. and Masella, C. (2017), "Technology assessment in hospitals: lessons learned from an empirical experi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Technology Assessment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3 No. 2, pp. 288-296.</w:t>
      </w:r>
    </w:p>
    <w:p w14:paraId="7A0631C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riedman, C. P. (1999), "Information technology leadership in academic medical centers: a tale of four cultures", </w:t>
      </w:r>
      <w:r w:rsidRPr="00806364">
        <w:rPr>
          <w:rFonts w:ascii="Times New Roman" w:hAnsi="Times New Roman" w:cs="Times New Roman"/>
          <w:i/>
          <w:sz w:val="24"/>
          <w:szCs w:val="24"/>
        </w:rPr>
        <w:t>Academic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74 No. 7, pp. 795-799.</w:t>
      </w:r>
    </w:p>
    <w:p w14:paraId="5AB112F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Fulbrook, P., Jessup, M. and Kinnear, F. (2017), "Implementation and evaluation of a ‘Navigator’role to improve emergency department throughput", </w:t>
      </w:r>
      <w:r w:rsidRPr="00806364">
        <w:rPr>
          <w:rFonts w:ascii="Times New Roman" w:hAnsi="Times New Roman" w:cs="Times New Roman"/>
          <w:i/>
          <w:sz w:val="24"/>
          <w:szCs w:val="24"/>
        </w:rPr>
        <w:t>Australasian Emergency Nursing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 No. 3, pp. 114-121.</w:t>
      </w:r>
    </w:p>
    <w:p w14:paraId="5631358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Gagliardi, A. R. and Dobrow, M. J. (2016), "Identifying the conditions needed for integrated knowledge translation (IKT) in health care organizations: qualitative interviews with researchers and research users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Health Services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6 No. 1, p. 256.</w:t>
      </w:r>
    </w:p>
    <w:p w14:paraId="38DEF41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allego, G., Fowler, S. and van Gool, K. (2008), "Decision makers' perceptions of health technology decision making and priority setting at the institutional level", </w:t>
      </w:r>
      <w:r w:rsidRPr="00806364">
        <w:rPr>
          <w:rFonts w:ascii="Times New Roman" w:hAnsi="Times New Roman" w:cs="Times New Roman"/>
          <w:i/>
          <w:sz w:val="24"/>
          <w:szCs w:val="24"/>
        </w:rPr>
        <w:t>Australian Health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2 No. 3, pp. 520-527.</w:t>
      </w:r>
    </w:p>
    <w:p w14:paraId="5C47598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artnera, D. and Padmanb, R. (2017), "E-HOSPITAL–a digital workbench for hospital operations and services planning using information technology and algebraic languages", </w:t>
      </w:r>
      <w:r w:rsidRPr="00806364">
        <w:rPr>
          <w:rFonts w:ascii="Times New Roman" w:hAnsi="Times New Roman" w:cs="Times New Roman"/>
          <w:i/>
          <w:sz w:val="24"/>
          <w:szCs w:val="24"/>
        </w:rPr>
        <w:t>Studies in Health Technology and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5, pp. 84-88.</w:t>
      </w:r>
    </w:p>
    <w:p w14:paraId="38430A0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autam, K. (2008), "Addressing the research-practice gap in healthcare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Public Health Management and Practi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4 No. 2, pp. 155-159.</w:t>
      </w:r>
    </w:p>
    <w:p w14:paraId="7EE3A06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ignon, M., Amsallem, C. and Ammirati, C. (2017), "Moving a hospital: simulation–a way to co-produce safety healthcare facilities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Occupational Safety and Ergonom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3 No. 4, pp. 589-591.</w:t>
      </w:r>
    </w:p>
    <w:p w14:paraId="7D8D79A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illespie, A. and Reader, T. W. (2016), "The Healthcare Complaints Analysis Tool: development and reliability testing of a method for service monitoring and organisational learning", </w:t>
      </w:r>
      <w:r w:rsidRPr="00806364">
        <w:rPr>
          <w:rFonts w:ascii="Times New Roman" w:hAnsi="Times New Roman" w:cs="Times New Roman"/>
          <w:i/>
          <w:sz w:val="24"/>
          <w:szCs w:val="24"/>
        </w:rPr>
        <w:t>BMJ Qual Saf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5 No. 12, pp. 937-946.</w:t>
      </w:r>
    </w:p>
    <w:p w14:paraId="37815E7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insburg, L. S. (2003), "Factors that influence line managers' perceptions of hospital performance data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Services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8 No. 1p1, pp. 261-286.</w:t>
      </w:r>
    </w:p>
    <w:p w14:paraId="7912419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old, B., England, D., Riley, W., Jacobs-Halsey, G., Webb, C. and Daniels, B. (2016), "Integrating quality improvement and continuing professional development at an academic medical center: a partnership between practice plan, hospital, and medical </w:t>
      </w: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school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Continuing Education in the Health Profession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6 No. 4, pp. 307-315.</w:t>
      </w:r>
    </w:p>
    <w:p w14:paraId="4C6A29F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olenko, X., Pager, S. and Holden, L. (2012), "A thematic analysis of the role of the organisation in building allied health research capacity: a senior managers’ perspective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Health Services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2 No. 1, p. 276.</w:t>
      </w:r>
    </w:p>
    <w:p w14:paraId="1FD813D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reen, A. (2011), "Information overload in healthcare management: How the READ Portal is helping healthcare manager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the Canadian Health Libraries Association/Journal de l'Association des bibliothèques de la santé du Canada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2 No. 3, pp. 173-176.</w:t>
      </w:r>
    </w:p>
    <w:p w14:paraId="3F7DDA4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uo, R., Berkshire, S. D., Fulton, L. V. and Hermanson, P. M. (2017), "Use of evidence-based management in healthcare administration decision-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Leadership in Health Service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3, pp. 330-342.</w:t>
      </w:r>
    </w:p>
    <w:p w14:paraId="5A2C827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Guzman, G., Fitzgerald, J. A., Fulop, L., Hayes, K., Poropat, A., Avery, M., Campbell, S., Fisher, R., Gapp, R. and Herington, C. (2015), "How best practices are copied, transferred, or translated between health care facilities: a conceptual framework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0 No. 3, pp. 193-202.</w:t>
      </w:r>
    </w:p>
    <w:p w14:paraId="78967F9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Härkänen, M., Saano, S. and Vehviläinen‐Julkunen, K. (2017), "Using incident reports to inform the prevention of medication administration error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Clinical Nurs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6 No. 21-22, pp. 3486-3499.</w:t>
      </w:r>
    </w:p>
    <w:p w14:paraId="40AA056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Hawkins, J. B., Brownstein, J. S., Tuli, G., Runels, T., Broecker, K., Nsoesie, E. O., McIver, D. J., Rozenblum, R., Wright, A. and Bourgeois, F. T. (2016), "Measuring patient-perceived quality of care in US hospitals using Twitter", </w:t>
      </w:r>
      <w:r w:rsidRPr="00806364">
        <w:rPr>
          <w:rFonts w:ascii="Times New Roman" w:hAnsi="Times New Roman" w:cs="Times New Roman"/>
          <w:i/>
          <w:sz w:val="24"/>
          <w:szCs w:val="24"/>
        </w:rPr>
        <w:t>BMJ Qual Saf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5 No. 6, pp. 404-413.</w:t>
      </w:r>
    </w:p>
    <w:p w14:paraId="559DD46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Hewison, A. (2004), "Evidence-based management in the NHS: is it possible?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Organization and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8 No. 5, pp. 336-348.</w:t>
      </w:r>
    </w:p>
    <w:p w14:paraId="22EB202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Hicks, C. W., Liu, J., Yang, W. W., DiBrito, S. R., Johnson, D. J., Brito, A., Higgins, R. S., Frank, S. M. and Wick, E. C. (2017), "A comprehensive Choosing Wisely quality improvement initiative reduces unnecessary transfusions in an Academic Department of Surgery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American Journal of Surger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14 No. 4, pp. 571-576.</w:t>
      </w:r>
    </w:p>
    <w:p w14:paraId="313E629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Holland, D. E., Brandt, C., Targonski, P. V. and Bowles, K. H. (2017), "Validating performance of a hospital discharge planning decision tool in community hospitals", </w:t>
      </w:r>
      <w:r w:rsidRPr="00806364">
        <w:rPr>
          <w:rFonts w:ascii="Times New Roman" w:hAnsi="Times New Roman" w:cs="Times New Roman"/>
          <w:i/>
          <w:sz w:val="24"/>
          <w:szCs w:val="24"/>
        </w:rPr>
        <w:t>Professional case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2 No. 5, pp. 204-213.</w:t>
      </w:r>
    </w:p>
    <w:p w14:paraId="415951E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Ibrahim, A. M., Dimick, J. B. and Joseph, A. (2017), "Building a better operating room: views from surgery and architecture", </w:t>
      </w:r>
      <w:r w:rsidRPr="00806364">
        <w:rPr>
          <w:rFonts w:ascii="Times New Roman" w:hAnsi="Times New Roman" w:cs="Times New Roman"/>
          <w:i/>
          <w:sz w:val="24"/>
          <w:szCs w:val="24"/>
        </w:rPr>
        <w:t>Annals of Surger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65 No. 1, pp. 34-36.</w:t>
      </w:r>
    </w:p>
    <w:p w14:paraId="1AA838A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Inal, T. C., Goruroglu Ozturk, O., Kibar, F., Cetiner, S., Matyar, S., Daglioglu, G. and Yaman, A. (2018), "Lean six sigma methodologies improve clinical laboratory efficiency and reduce turnaround time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Clinical Laboratory Analysi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2 No. 1, p. e22180.</w:t>
      </w:r>
    </w:p>
    <w:p w14:paraId="4293274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Innis, J. and Berta, W. (2016), "Routines for change: how managers can use absorptive capacity to adopt and implement evidence‐based practice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 No. 6, pp. 718-724.</w:t>
      </w:r>
    </w:p>
    <w:p w14:paraId="2257A8B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an, S. (2003), "Why does economic analysis in health care not get implemented more? towards a greater understanding of the rules of the game and the costs of decision 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Applied Health Economics and Health Polic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 No. 1, pp. 17-24.</w:t>
      </w:r>
    </w:p>
    <w:p w14:paraId="17F1267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Janati, A., Hasanpoor, E., Hajebrahimi, S. and Sadeghi-Bazargani, H. (2018), "Evidence-based management–healthcare manager viewpoints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Health Care Quality Assur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5, pp. 436-448.</w:t>
      </w:r>
    </w:p>
    <w:p w14:paraId="195E5C5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ayakumar, K. L., Lavenberg, J. A., Mitchell, M. D., Doshi, J. A., Leas, B., Goldmann, D. R., Williams, K., Brennan, P. J. and Umscheid, C. A. (2016), "Evidence synthesis activities of a hospital evidence‐based practice center and impact on hospital decision 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ospital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1 No. 3, pp. 185-192.</w:t>
      </w:r>
    </w:p>
    <w:p w14:paraId="5409EBD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bilou, J., Amara, N. and Landry, R. (2007), "Research based-decision-making in Canadian health organizations: a behavioural approach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medical system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3, pp. 185-196.</w:t>
      </w:r>
    </w:p>
    <w:p w14:paraId="1BA8AC2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bilou, J., Landry, R., Amara, N. and El Adlouni, S. (2009), "Combining communication technology utilization and organizational innovation: evidence from Canadian healthcare decision maker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medical system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3 No. 4, pp. 275-286.</w:t>
      </w:r>
    </w:p>
    <w:p w14:paraId="30E2593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essup, M., Crilly, J., Boyle, J., Wallis, M., Lind, J., Green, D. and Fitzgerald, G. (2016), "Users’ experiences of an emergency department patient admission predictive tool: A qualitative evalu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Informatics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2 No. 3, pp. 618-632.</w:t>
      </w:r>
    </w:p>
    <w:p w14:paraId="7684AFF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iang, S. and Verderber, S. (2017), "On the planning and design of hospital circulation zones: a review of the evidence-based literature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 No. 2, pp. 124-146.</w:t>
      </w:r>
    </w:p>
    <w:p w14:paraId="5B60CBD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ih, W.-J., Chen, C.-H. and Chen, Y.-H. (2006), "Effects of knowledge management implementation in hospitals: An exploratory study in Taiwan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Knowledge Management (IJKM)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 No. 3, pp. 1-20.</w:t>
      </w:r>
    </w:p>
    <w:p w14:paraId="2B79AB7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Johnson, K., M. Mazur, L., Chadwick, J., Pooya, P., Amos, A. and McCreery, J. (2017), "Integrating lean exploration loops into healthcare facility design: Schematic phase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 No. 3, pp. 131-141.</w:t>
      </w:r>
    </w:p>
    <w:p w14:paraId="75B2AC7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Juzwishin, D. (2010), "Evidence informed decision-making in healthcare: the case for health technology assess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World hospitals and Health Services: The Official Journal of the International Hospital Feder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6 No. 1, pp. 10-12.</w:t>
      </w:r>
    </w:p>
    <w:p w14:paraId="628F6E0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aramitri, I., Talias, M. A. and Bellali, T. (2017), "Knowledge management practices in healthcare settings: a systematic review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International Journal of Health Planning and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2 No. 1, pp. 4-18.</w:t>
      </w:r>
    </w:p>
    <w:p w14:paraId="337DEFA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arliner, L. S., Pérez-Stable, E. J. and Gregorich, S. E. (2017), "Convenient access to professional interpreters in the hospital decreases readmission rates and estimated hospital expenditures for patients with limited English proficiency", </w:t>
      </w:r>
      <w:r w:rsidRPr="00806364">
        <w:rPr>
          <w:rFonts w:ascii="Times New Roman" w:hAnsi="Times New Roman" w:cs="Times New Roman"/>
          <w:i/>
          <w:sz w:val="24"/>
          <w:szCs w:val="24"/>
        </w:rPr>
        <w:t>Medical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5 No. 3, p. 199.</w:t>
      </w:r>
    </w:p>
    <w:p w14:paraId="0160522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halifa, M. (2017), "Reducing length of stay by enhancing patients' discharge: a practical approach to improve hospital efficiency", </w:t>
      </w:r>
      <w:r w:rsidRPr="00806364">
        <w:rPr>
          <w:rFonts w:ascii="Times New Roman" w:hAnsi="Times New Roman" w:cs="Times New Roman"/>
          <w:i/>
          <w:sz w:val="24"/>
          <w:szCs w:val="24"/>
        </w:rPr>
        <w:t>Studies in health technology and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38, pp. 157-160.</w:t>
      </w:r>
    </w:p>
    <w:p w14:paraId="673BA21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halifa, M. and Zabani, I. (2016a), "Reducing emergency department crowding: evidence based strategies", </w:t>
      </w:r>
      <w:r w:rsidRPr="00806364">
        <w:rPr>
          <w:rFonts w:ascii="Times New Roman" w:hAnsi="Times New Roman" w:cs="Times New Roman"/>
          <w:i/>
          <w:sz w:val="24"/>
          <w:szCs w:val="24"/>
        </w:rPr>
        <w:t>Studies in health technology and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26, pp. 67-70.</w:t>
      </w:r>
    </w:p>
    <w:p w14:paraId="75C7227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halifa, M. and Zabani, I. (2016b), "Utilizing health analytics in improving the performance of healthcare services: a case study on a tertiary care hospital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Infection and Public Healt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6, pp. 757-765.</w:t>
      </w:r>
    </w:p>
    <w:p w14:paraId="738295D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ibbe, D. C., Smith, P. P., LaVallee, R., Bailey, D. and Bard, M. (1997), "A guide to finding and evaluating best practices health care information on the Internet: the truth is out there?", </w:t>
      </w:r>
      <w:r w:rsidRPr="00806364">
        <w:rPr>
          <w:rFonts w:ascii="Times New Roman" w:hAnsi="Times New Roman" w:cs="Times New Roman"/>
          <w:i/>
          <w:sz w:val="24"/>
          <w:szCs w:val="24"/>
        </w:rPr>
        <w:lastRenderedPageBreak/>
        <w:t>The Joint Commission Journal on Quality and Patient Safet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3 No. 12, pp. 678-689.</w:t>
      </w:r>
    </w:p>
    <w:p w14:paraId="73BBF65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ontio, E., Lundgren-Laine, H., Kontio, J., Korvenranta, H. and Salantera, S. (2013), "Information utilization in tactical decision making of middle management health managers", </w:t>
      </w:r>
      <w:r w:rsidRPr="00806364">
        <w:rPr>
          <w:rFonts w:ascii="Times New Roman" w:hAnsi="Times New Roman" w:cs="Times New Roman"/>
          <w:i/>
          <w:sz w:val="24"/>
          <w:szCs w:val="24"/>
        </w:rPr>
        <w:t>Comput Inform Nur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1, pp. 9-16.</w:t>
      </w:r>
    </w:p>
    <w:p w14:paraId="0CE6EE6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orlén, S., Essén, A., Lindgren, P., Amer-Wahlin, I. and von Thiele Schwarz, U. (2017), "Managerial strategies to make incentives meaningful and motivating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Organization and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2, pp. 126-141.</w:t>
      </w:r>
    </w:p>
    <w:p w14:paraId="1253D9A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ovner, A. R., Elton, J. J. and Billings, J. (2000), "Evidence-based management / commentaries / reply", </w:t>
      </w:r>
      <w:r w:rsidRPr="00806364">
        <w:rPr>
          <w:rFonts w:ascii="Times New Roman" w:hAnsi="Times New Roman" w:cs="Times New Roman"/>
          <w:i/>
          <w:sz w:val="24"/>
          <w:szCs w:val="24"/>
        </w:rPr>
        <w:t>Frontiers of Health Services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6 No. 4, pp. 3-46.</w:t>
      </w:r>
    </w:p>
    <w:p w14:paraId="35D2A4E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ovner, A. R. and Rundall, T. G. (2006), "Evidence-based management reconsidered", </w:t>
      </w:r>
      <w:r w:rsidRPr="00806364">
        <w:rPr>
          <w:rFonts w:ascii="Times New Roman" w:hAnsi="Times New Roman" w:cs="Times New Roman"/>
          <w:i/>
          <w:sz w:val="24"/>
          <w:szCs w:val="24"/>
        </w:rPr>
        <w:t>Frontiers of Health Services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2 No. 3, pp. 3-22.</w:t>
      </w:r>
    </w:p>
    <w:p w14:paraId="6D0D10B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ovner, A. R., Wagner, R. F. and Curtis, R. S. (2001), "Better information for the board/Practitioner applic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care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6 No. 1, p. 53.</w:t>
      </w:r>
    </w:p>
    <w:p w14:paraId="29469A9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owalski, C., Yeaton, W. H., Kuhr, K. and Pfaff, H. (2017), "Helping hospitals improve patient centeredness: assessing the impact of feedback following a best practices workshop", </w:t>
      </w:r>
      <w:r w:rsidRPr="00806364">
        <w:rPr>
          <w:rFonts w:ascii="Times New Roman" w:hAnsi="Times New Roman" w:cs="Times New Roman"/>
          <w:i/>
          <w:sz w:val="24"/>
          <w:szCs w:val="24"/>
        </w:rPr>
        <w:t>Evaluation &amp; the Health Profession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0 No. 2, pp. 180-202.</w:t>
      </w:r>
    </w:p>
    <w:p w14:paraId="14A64EF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reindler, S. A. (2008), "Watching your wait: evidence-informed strategies for reducing health care wait times", </w:t>
      </w:r>
      <w:r w:rsidRPr="00806364">
        <w:rPr>
          <w:rFonts w:ascii="Times New Roman" w:hAnsi="Times New Roman" w:cs="Times New Roman"/>
          <w:i/>
          <w:sz w:val="24"/>
          <w:szCs w:val="24"/>
        </w:rPr>
        <w:t>Quality Management in Health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 No. 2, pp. 128-135.</w:t>
      </w:r>
    </w:p>
    <w:p w14:paraId="4B30B3C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rugman, M., Sanders, C. and Kinney, L. J. (2015), "Part 2: Evaluation and outcomes of an evidence-based facility design project", </w:t>
      </w:r>
      <w:r w:rsidRPr="00806364">
        <w:rPr>
          <w:rFonts w:ascii="Times New Roman" w:hAnsi="Times New Roman" w:cs="Times New Roman"/>
          <w:i/>
          <w:sz w:val="24"/>
          <w:szCs w:val="24"/>
        </w:rPr>
        <w:t>JONA: The Journal of Nursing Administr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5 No. 2, pp. 84-92.</w:t>
      </w:r>
    </w:p>
    <w:p w14:paraId="266D7C7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Krugman, M. E. and Sanders, C. L. (2016), "Implementing a nurse manager profile to improve unit performance", </w:t>
      </w:r>
      <w:r w:rsidRPr="00806364">
        <w:rPr>
          <w:rFonts w:ascii="Times New Roman" w:hAnsi="Times New Roman" w:cs="Times New Roman"/>
          <w:i/>
          <w:sz w:val="24"/>
          <w:szCs w:val="24"/>
        </w:rPr>
        <w:t>JONA: The Journal of Nursing Administr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6 No. 6, pp. 345-351.</w:t>
      </w:r>
    </w:p>
    <w:p w14:paraId="514B8F6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ullberg, A., Bergenmar, M. and Sharp, L. (2016), "Changed nursing scheduling for improved safety culture and working conditions–patients' and nurses' perspectives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 No. 4, pp. 524-532.</w:t>
      </w:r>
    </w:p>
    <w:p w14:paraId="5ACA586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Kyratsis, Y., Ahmad, R. and Holmes, A. (2012), "Making sense of evidence in management decisions: the role of research-based knowledge on innovation adoption and implementation in healthcare. Study protocol. 1.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7 No. 1, pp. 1-7.</w:t>
      </w:r>
    </w:p>
    <w:p w14:paraId="1FAD973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anganeer, J. R. I. and Worthington, D. (2010), "Operations research diffusion in health care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 Care Fin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6 No. 3, pp. 73-87.</w:t>
      </w:r>
    </w:p>
    <w:p w14:paraId="61901816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avoie‐Tremblay, M., Anderson, M., Bonneville‐Roussy, A., Drevniok, U. and Lavigne, G. L. (2012a), "Nurse executives’ perceptions of the executive training for research application (extra) program", </w:t>
      </w:r>
      <w:r w:rsidRPr="00806364">
        <w:rPr>
          <w:rFonts w:ascii="Times New Roman" w:hAnsi="Times New Roman" w:cs="Times New Roman"/>
          <w:i/>
          <w:sz w:val="24"/>
          <w:szCs w:val="24"/>
        </w:rPr>
        <w:t>Worldviews on Evidence‐Based Nurs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3, pp. 186-192.</w:t>
      </w:r>
    </w:p>
    <w:p w14:paraId="6FF8F9C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avoie‐Tremblay, M., Richer, M. C., Marchionni, C., Cyr, G., Biron, A. D., Aubry, M., Bonneville‐Roussy, A. and Vézina, M. (2012b), "Implementation of evidence‐based practices in the context of a redevelopment project in a Canadian healthcare organiz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Scholarship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4 No. 4, pp. 418-427.</w:t>
      </w:r>
    </w:p>
    <w:p w14:paraId="3D9335D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eatherman, S. and Sutherland, K. (2007), "Designing national quality reforms: a framework for ac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for Quality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9 No. 6, pp. 334-340.</w:t>
      </w:r>
    </w:p>
    <w:p w14:paraId="5384436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Liang, Z., Howard, P. F., Leggat, S. G. and Murphy, G. (2012), "A framework to improve evidence-informed decision-making in health service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Australian Health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6 No. 3, pp. 284-289.</w:t>
      </w:r>
    </w:p>
    <w:p w14:paraId="141AB44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ohr, K. N. (2004), "Rating the strength of scientific evidence: relevance for quality improvement programs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for Quality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6 No. 1, pp. 9-18.</w:t>
      </w:r>
    </w:p>
    <w:p w14:paraId="5F82531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omas, J. (2005), "Using research to inform healthcare managers’ and policy makers’ questions: from summative to interpretive synthesi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Polic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 No. 1, p. 55.</w:t>
      </w:r>
    </w:p>
    <w:p w14:paraId="25BB8B8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ovett, P. B., Illg, M. L. and Sweeney, B. E. (2016), "A successful model for a comprehensive patient flow management center at an academic health system", </w:t>
      </w:r>
      <w:r w:rsidRPr="00806364">
        <w:rPr>
          <w:rFonts w:ascii="Times New Roman" w:hAnsi="Times New Roman" w:cs="Times New Roman"/>
          <w:i/>
          <w:sz w:val="24"/>
          <w:szCs w:val="24"/>
        </w:rPr>
        <w:t>American Journal of Medical Qualit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3, pp. 246-255.</w:t>
      </w:r>
    </w:p>
    <w:p w14:paraId="26E3930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ucini, F. R., Fogliatto, F. S., da Silveira, G. J., Neyeloff, J. L., Anzanello, M. J., Kuchenbecker, R. d. S. and Schaan, B. D. (2017), "Text mining approach to predict hospital admissions using early medical records from the emergency depart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Medical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0, pp. 1-8.</w:t>
      </w:r>
    </w:p>
    <w:p w14:paraId="038C521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Luo, L., Luo, L., Zhang, X. and He, X. (2017), "Hospital daily outpatient visits forecasting using a combinatorial model based on ARIMA and SES models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Health Services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 No. 1, p. 469.</w:t>
      </w:r>
    </w:p>
    <w:p w14:paraId="3936922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aass, K. L., Liu, B., Daskin, M. S., Duck, M., Wang, Z., Mwenesi, R. and Schapiro, H. (2017), "Incorporating nurse absenteeism into staffing with demand uncertainty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 No. 1, pp. 141-155.</w:t>
      </w:r>
    </w:p>
    <w:p w14:paraId="7D90B7E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Mahmoudian-Dehkordi, A. and Sadat, S. (2017), "Sustaining critical care: using evidence-based simulation to evaluate ICU management policie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0 No. 4, pp. 532-547.</w:t>
      </w:r>
    </w:p>
    <w:p w14:paraId="33ED0B4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argrif, F. D. (1991), "The role of health information managers in hospital financial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AHIMA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2 No. 11, pp. 59-61.</w:t>
      </w:r>
    </w:p>
    <w:p w14:paraId="27D6EA0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arshall, M. N. (2013), "Bridging the ivory towers and the swampy lowlands; increasing the impact of health services research on quality improv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for Quality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6 No. 1, pp. 1-5.</w:t>
      </w:r>
    </w:p>
    <w:p w14:paraId="7ADCE7B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atchar, D. B., Westermann-Clark, E. V., McCrory, D. C., Patwardhan, M., Samsa, G., Kulasingam, S., Myers, E., Sarria-Santamera, A., Lee, A. and Gray, R. (2005), "Dissemination of evidence-based practice center reports", </w:t>
      </w:r>
      <w:r w:rsidRPr="00806364">
        <w:rPr>
          <w:rFonts w:ascii="Times New Roman" w:hAnsi="Times New Roman" w:cs="Times New Roman"/>
          <w:i/>
          <w:sz w:val="24"/>
          <w:szCs w:val="24"/>
        </w:rPr>
        <w:t>Annals of Internal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42 No. 12_Part_2, pp. 1120-1125.</w:t>
      </w:r>
    </w:p>
    <w:p w14:paraId="07B1EA7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athew, J. L. (2011), "KNOW ESSENTIALS: a tool for informed decisions in the absence of formal HTA systems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Technology Assessment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7 No. 2, pp. 139-150.</w:t>
      </w:r>
    </w:p>
    <w:p w14:paraId="4F7BA2E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azur, L. M., Johnson, K., Pooya, P., Chadwick, J. and McCreery, J. (2017), "Integrating lean exploration loops into healthcare facility design: programming phase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 No. 3, pp. 116-130.</w:t>
      </w:r>
    </w:p>
    <w:p w14:paraId="5524638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urphy, L. S., Wilson, M. L. and Newhouse, R. P. (2013), "Data analytics: making the most of input with strategic output", </w:t>
      </w:r>
      <w:r w:rsidRPr="00806364">
        <w:rPr>
          <w:rFonts w:ascii="Times New Roman" w:hAnsi="Times New Roman" w:cs="Times New Roman"/>
          <w:i/>
          <w:sz w:val="24"/>
          <w:szCs w:val="24"/>
        </w:rPr>
        <w:t>JONA: The Journal of Nursing Administr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3 No. 7/8, pp. 367-370.</w:t>
      </w:r>
    </w:p>
    <w:p w14:paraId="700C4C46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Myers, G., Côté‐Arsenault, D., Worral, P., Rolland, R., Deppoliti, D., Duxbury, E., Stoecker, M. and Sellers, K. (2016), "A cross‐hospital exploration of nurses’ experiences with horizontal violence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4 No. 5, pp. 624-633.</w:t>
      </w:r>
    </w:p>
    <w:p w14:paraId="22D705C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Mykkänen, M., Miettinen, M. and Saranto, K. (2016), "Standardized nursing documentation supports evidence-based nursing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Studies in health technology and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25, pp. 466-470.</w:t>
      </w:r>
    </w:p>
    <w:p w14:paraId="2E056FF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aidoo, L. and Mahomed, O. H. (2016), "Impact of Lean on patient cycle and waiting times at a rural district hospital in KwaZulu-Natal", </w:t>
      </w:r>
      <w:r w:rsidRPr="00806364">
        <w:rPr>
          <w:rFonts w:ascii="Times New Roman" w:hAnsi="Times New Roman" w:cs="Times New Roman"/>
          <w:i/>
          <w:sz w:val="24"/>
          <w:szCs w:val="24"/>
        </w:rPr>
        <w:t>African Journal of Primary Health Care &amp; Famil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8 No. 1, pp. 1084-1092.</w:t>
      </w:r>
    </w:p>
    <w:p w14:paraId="21A469C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antsupawat, A., Kunaviktikul, W., Nantsupawat, R., Wichaikhum, O. A., Thienthong, H. and Poghosyan, L. (2017), "Effects of nurse work environment on job dissatisfaction, burnout, intention to leave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Nursing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4 No. 1, pp. 91-98.</w:t>
      </w:r>
    </w:p>
    <w:p w14:paraId="3B7B19D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ates, L. K. C., Pereira, A. J., Neto, A. C. and Silva, E. (2017), "A Quality initiative to implement a managed sepsis protocol in a public hospital based on the IHI quality improvement model: experience report", </w:t>
      </w:r>
      <w:r w:rsidRPr="00806364">
        <w:rPr>
          <w:rFonts w:ascii="Times New Roman" w:hAnsi="Times New Roman" w:cs="Times New Roman"/>
          <w:i/>
          <w:sz w:val="24"/>
          <w:szCs w:val="24"/>
        </w:rPr>
        <w:t>Quality in Primary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5 No. 5, pp. 326-334.</w:t>
      </w:r>
    </w:p>
    <w:p w14:paraId="7C9A199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elson, J. J. and Staffileno, B. A. (2017), "Improving the patient experience: call light intervention bundle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pediatric nurs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6, pp. 37-43.</w:t>
      </w:r>
    </w:p>
    <w:p w14:paraId="3ED4148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ewhouse, R. P. and White, K. M. (2011), "Guiding implementation: frameworks and resources for evidence transl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JONA: The Journal of Nursing Administrat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1 No. 12, pp. 513-516.</w:t>
      </w:r>
    </w:p>
    <w:p w14:paraId="6923C60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Nicklin, W. and Stipich, N. (2005), "Enhancing skills for evidence-based healthcare leadership: the Executive Training for Research Application (EXTRA) program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Leadership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8 No. 3, pp. 35-44.</w:t>
      </w:r>
    </w:p>
    <w:p w14:paraId="1C70A54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iedzwiedzka, B. M. (2003), "Barriers to evidence-based decision making among Polish healthcare manager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Services Management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6 No. 2, pp. 106-115.</w:t>
      </w:r>
    </w:p>
    <w:p w14:paraId="2880769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ilsson, K., Bååthe, F., Andersson, A. E., Wikström, E. and Sandoff, M. (2017), "Experiences from implementing value-based healthcare at a Swedish University Hospital–a longitudinal interview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Health Services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 No. 1, p. 169.</w:t>
      </w:r>
    </w:p>
    <w:p w14:paraId="63537A9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ippak, P. M., Veracion, J. I., Muia, M., Ikeda-Douglas, C. J. and Isaac, W. W. (2016), "Designing and evaluating a balanced scorecard for a health information management department in a Canadian urban non-teaching hospital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Informatics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2 No. 2, pp. 120-139.</w:t>
      </w:r>
    </w:p>
    <w:p w14:paraId="1492E1F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Novati, R., Papalia, R., Peano, L., Gorraz, A., Artuso, L., Canta, M., Del Vescovo, G. and Galotto, C. (2017), "Effectiveness of an hospital bed management model: results of four years of follow-up", </w:t>
      </w:r>
      <w:r w:rsidRPr="00806364">
        <w:rPr>
          <w:rFonts w:ascii="Times New Roman" w:hAnsi="Times New Roman" w:cs="Times New Roman"/>
          <w:i/>
          <w:sz w:val="24"/>
          <w:szCs w:val="24"/>
        </w:rPr>
        <w:t>Annali di Igiene: Medicina Preventiva e di Comunita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3, pp. 189-196.</w:t>
      </w:r>
    </w:p>
    <w:p w14:paraId="61F3F59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Oetjen, R. M., Oetjen, D. M. and Rotarius, T. (2008), "Administrative decision making: a stepwise method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Health Care Manager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7 No. 1, pp. 4-12.</w:t>
      </w:r>
    </w:p>
    <w:p w14:paraId="6722279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Ouimet, M., Lavis, J. N., Léon, G., Ellen, M. E., Bédard, P. O., Grimshaw, J. M. and Gagnon, M. P. (2014), "A cross-sectional survey of supports for evidence-informed decision-making in healthcare organisations: a research protocol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1, p. 146.</w:t>
      </w:r>
    </w:p>
    <w:p w14:paraId="245544A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Ovretveit, J. (1999), "Evaluation informed management and clinical governance", </w:t>
      </w:r>
      <w:r w:rsidRPr="00806364">
        <w:rPr>
          <w:rFonts w:ascii="Times New Roman" w:hAnsi="Times New Roman" w:cs="Times New Roman"/>
          <w:i/>
          <w:sz w:val="24"/>
          <w:szCs w:val="24"/>
        </w:rPr>
        <w:t>British Journal of Clinical Govern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 No. 3, pp. 103-109.</w:t>
      </w:r>
    </w:p>
    <w:p w14:paraId="7637F6CF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Ozyapici, H. and Tanis, V. N. (2016), "Improving health care costing with resource consumption accounting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Health Care Quality Assur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6, pp. 646-663.</w:t>
      </w:r>
    </w:p>
    <w:p w14:paraId="5C04673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arente, C. A., Salvatore, D., Gallo, G. M. and Cipollini, F. (2018), "Using overbooking to manage no-shows in an Italian healthcare center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Health Services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8 No. 1, p. 185.</w:t>
      </w:r>
    </w:p>
    <w:p w14:paraId="2FF8D1A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atidar, N., Weech-Maldonado, R., O’Connor, S. J., Sen, B. and Camargo Jr, C. A. (2017), "Contextual factors associated with hospitals’ decision to operate freestanding emergency department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2 No. 3, pp. 269-279.</w:t>
      </w:r>
    </w:p>
    <w:p w14:paraId="778F7BE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atrick, J. and Puterman, M. L. (2008), "Reducing wait times through operations research: optimizing the use of surge capacity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Polic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 No. 3, p. 75.</w:t>
      </w:r>
    </w:p>
    <w:p w14:paraId="569172B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eters, D. H., Adam, T., Alonge, O., Agyepong, I. A. and Tran, N. (2013), "Implementation research: what it is and how to do it", </w:t>
      </w:r>
      <w:r w:rsidRPr="00806364">
        <w:rPr>
          <w:rFonts w:ascii="Times New Roman" w:hAnsi="Times New Roman" w:cs="Times New Roman"/>
          <w:i/>
          <w:sz w:val="24"/>
          <w:szCs w:val="24"/>
        </w:rPr>
        <w:t>BMJ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47, p. f6753.</w:t>
      </w:r>
    </w:p>
    <w:p w14:paraId="24EB6F1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lantier, M., Havet, N., Durand, T., Caquot, N., Amaz, C., Biron, P., Philip, I. and Perrier, L. (2017a), "Does adoption of electronic health records improve the quality of care management in France? Results from the French e-SI (PREPS-SIPS)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Medical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2, pp. 156-165.</w:t>
      </w:r>
    </w:p>
    <w:p w14:paraId="7711823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lantier, M., Havet, N., Durand, T., Caquot, N., Amaz, C., Philip, I., Biron, P. and Perrier, L. (2017b), "Does adoption of electronic health records improve organizational performances of hospital surgical units? Results from the French e-SI (PREPS-SIPS)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Medical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8, pp. 47-55.</w:t>
      </w:r>
    </w:p>
    <w:p w14:paraId="75BCA4E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Player, S. (1998), "Activity-based analyses lead to better decision 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Financial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2 No. 8, pp. 66-71.</w:t>
      </w:r>
    </w:p>
    <w:p w14:paraId="610E618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omey, M.-P., Forest, P.-G., Sanmartin, C., DeCoster, C., Clavel, N., Warren, E., Drew, M. and Noseworthy, T. (2013), "Toward systematic reviews to understand the determinants of wait time management success to help decision-makers and managers better manage wait times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8 No. 1, p. 61.</w:t>
      </w:r>
    </w:p>
    <w:p w14:paraId="7FC0090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oot, C. C., van der Kleij, R. M., Brakema, E. A., Vermond, D., Williams, S., Cragg, L., van den Broek, J. M. and Chavannes, N. H. (2018), "From research to evidence-informed decision making: a systematic approach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Public Healt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0 No. suppl_1, pp. i3-i12.</w:t>
      </w:r>
    </w:p>
    <w:p w14:paraId="05281A7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ope, C., Mays, N. and Popay, J. (2006), "How can we synthesize qualitative and quantitative evidence for healthcare policy-makers and managers?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Management Forum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9 No. 1, pp. 27-31.</w:t>
      </w:r>
    </w:p>
    <w:p w14:paraId="6E8CA3B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Pottenger, B. C., Davis, R. O., Miller, J., Allen, L., Sawyer, M. and Pronovost, P. J. (2016), "Comprehensive unit-based safety program (CUSP) to improve patient experience: How a hospital enhanced care transitions and discharge processes", </w:t>
      </w:r>
      <w:r w:rsidRPr="00806364">
        <w:rPr>
          <w:rFonts w:ascii="Times New Roman" w:hAnsi="Times New Roman" w:cs="Times New Roman"/>
          <w:i/>
          <w:sz w:val="24"/>
          <w:szCs w:val="24"/>
        </w:rPr>
        <w:t>Quality Management in Health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5 No. 4, pp. 197-202.</w:t>
      </w:r>
    </w:p>
    <w:p w14:paraId="24729FAB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Qin, Y., Zhou, R., Wu, Q., Huang, X., Chen, X., Wang, W., Wang, X., Xu, H., Zheng, J. and Qian, S. (2017), "The effect of nursing participation in the design of a critical care information system: a case study in a Chinese hospital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Medical Informatics and Decision Mak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 No. 1, p. 165.</w:t>
      </w:r>
    </w:p>
    <w:p w14:paraId="5C642F7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Råholm, M.-B. (2009), "Evidence and leadership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Administration Quarterl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3 No. 2, pp. 168-173.</w:t>
      </w:r>
    </w:p>
    <w:p w14:paraId="0A7E125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Ranasinghe, K. I., Chan, T. and Yaralagadda, P. (2012), "Information support for health management in regional Sri Lanka: Health managers' perspective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Information Management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1 No. 3, pp. 20-26.</w:t>
      </w:r>
    </w:p>
    <w:p w14:paraId="219193B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Repplinger, M. D., Ravi, S., Lee, A. W., Svenson, J. E., Sharp, B., Bauer, M. and Hamedani, A. G. (2017), "The impact of an emergency department front-end redesign on patient-reported satisfaction survey results", </w:t>
      </w:r>
      <w:r w:rsidRPr="00806364">
        <w:rPr>
          <w:rFonts w:ascii="Times New Roman" w:hAnsi="Times New Roman" w:cs="Times New Roman"/>
          <w:i/>
          <w:sz w:val="24"/>
          <w:szCs w:val="24"/>
        </w:rPr>
        <w:t>Western Journal of Emergenc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8 No. 6, p. 1068.</w:t>
      </w:r>
    </w:p>
    <w:p w14:paraId="68DC37E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Respicio, A., Moz, M., Pato, M. V., Somensi, R. and Flores, C. D. (2018), "A computational application for multi-skill nurse staffing in hospital units", </w:t>
      </w:r>
      <w:r w:rsidRPr="00806364">
        <w:rPr>
          <w:rFonts w:ascii="Times New Roman" w:hAnsi="Times New Roman" w:cs="Times New Roman"/>
          <w:i/>
          <w:sz w:val="24"/>
          <w:szCs w:val="24"/>
        </w:rPr>
        <w:t>BMC Medical Informatics and Decision Mak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8 No. 1, p. 53.</w:t>
      </w:r>
    </w:p>
    <w:p w14:paraId="63599F1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Richardson, D. B., Brockman, K., Abigail, A. and Hollis, G. J. (2017), "Effects of a hospital‐wide intervention on emergency department crowding and quality: A prospective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Emergency Medicine Australasia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4, pp. 415-420.</w:t>
      </w:r>
    </w:p>
    <w:p w14:paraId="003A019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Richer, M.-C., Dawes, M. and Marchionni, C. (2013), "Bringing knowledge to action in the context of a major organizational transi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Health Care Manager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2 No. 1, pp. 4-12.</w:t>
      </w:r>
    </w:p>
    <w:p w14:paraId="4C5BC07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Robbins, J. and McAlearney, A. S. (2016), "Encouraging employees to speak up to prevent infections: opportunities to leverage quality improvement and care management processes", </w:t>
      </w:r>
      <w:r w:rsidRPr="00806364">
        <w:rPr>
          <w:rFonts w:ascii="Times New Roman" w:hAnsi="Times New Roman" w:cs="Times New Roman"/>
          <w:i/>
          <w:sz w:val="24"/>
          <w:szCs w:val="24"/>
        </w:rPr>
        <w:t>American Journal of Infection Contro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4 No. 11, pp. 1224-1230.</w:t>
      </w:r>
    </w:p>
    <w:p w14:paraId="76F3816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Ruland, C. (2001), "Developing a decision support system to meet nurse managers' information needs for effective resource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Computers in Nurs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9 No. 5, pp. 187-193.</w:t>
      </w:r>
    </w:p>
    <w:p w14:paraId="76B925E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Rundall, T. G., Martelli, P. F., Arroyo, L. and McCurdy, R. (2007), "The informed decisions toolbox: tools for knowledge transfer and performance improvement/practitioner applic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care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2 No. 5, pp. 325-342.</w:t>
      </w:r>
    </w:p>
    <w:p w14:paraId="37F04A7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adler, B. L., DuBose, J. and Zimring, C. (2008), "The business case for building better hospitals through evidence-based design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 No. 3, pp. 22-39.</w:t>
      </w:r>
    </w:p>
    <w:p w14:paraId="18658396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arkies, M. N., Bowles, K.-A., Skinner, E. H., Haas, R., Lane, H. and Haines, T. P. (2017), "The effectiveness of research implementation strategies for promoting evidence-informed policy and management decisions in healthcare: a systematic review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2 No. 1, p. 132.</w:t>
      </w:r>
    </w:p>
    <w:p w14:paraId="0975C87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chachner, B., González, Z., Cano, R., Luna, D. and Benítez, S. (2017), "Looking for the best WOW: Understanding the nurses’ needs", </w:t>
      </w:r>
      <w:r w:rsidRPr="00806364">
        <w:rPr>
          <w:rFonts w:ascii="Times New Roman" w:hAnsi="Times New Roman" w:cs="Times New Roman"/>
          <w:i/>
          <w:sz w:val="24"/>
          <w:szCs w:val="24"/>
        </w:rPr>
        <w:t>MEDINFO 2017: Precision Healthcare through Informatics</w:t>
      </w:r>
      <w:r w:rsidRPr="00806364">
        <w:rPr>
          <w:rFonts w:ascii="Times New Roman" w:hAnsi="Times New Roman" w:cs="Times New Roman"/>
          <w:sz w:val="24"/>
          <w:szCs w:val="24"/>
        </w:rPr>
        <w:t>, pp. 212-215.</w:t>
      </w:r>
    </w:p>
    <w:p w14:paraId="069949B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chaeffer, C., Booton, L., Halleck, J., Studeny, J. and Coustasse, A. (2017), "Big data management in US hospitals: benefits and barriers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Health Care Manager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6 No. 1, pp. 87-95.</w:t>
      </w:r>
    </w:p>
    <w:p w14:paraId="41ACBC7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eifan, A. and Shemer, J. (2005), "Economic evaluation of medical technologies", </w:t>
      </w:r>
      <w:r w:rsidRPr="00806364">
        <w:rPr>
          <w:rFonts w:ascii="Times New Roman" w:hAnsi="Times New Roman" w:cs="Times New Roman"/>
          <w:i/>
          <w:sz w:val="24"/>
          <w:szCs w:val="24"/>
        </w:rPr>
        <w:t>IMAJ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7 No. 2, pp. 67-70.</w:t>
      </w:r>
    </w:p>
    <w:p w14:paraId="1AC68DF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heng, M. L., Chang, S.-Y., Teo, T. and Lin, Y.-F. (2013), "Knowledge barriers, knowledge transfer, and innovation competitive advantage in healthcare settings", </w:t>
      </w:r>
      <w:r w:rsidRPr="00806364">
        <w:rPr>
          <w:rFonts w:ascii="Times New Roman" w:hAnsi="Times New Roman" w:cs="Times New Roman"/>
          <w:i/>
          <w:sz w:val="24"/>
          <w:szCs w:val="24"/>
        </w:rPr>
        <w:t>Management Decisio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1 No. 3, pp. 461-478.</w:t>
      </w:r>
    </w:p>
    <w:p w14:paraId="4E416F8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hingler-Nace, A. and Gonzalez, J. Z. (2017), "EBM: A pathway to evidence-based nursing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2019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7 No. 2, pp. 43-46.</w:t>
      </w:r>
    </w:p>
    <w:p w14:paraId="3F5FB73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Shoemaker, L. K., Kazley, A. S. and White, A. (2010), "Making the case for evidence-based design in healthcare: A descriptive case study of organizational decision 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 No. 1, pp. 56-88.</w:t>
      </w:r>
    </w:p>
    <w:p w14:paraId="56040BB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iddharthan, K., Jones, W. J. and Johnson, J. A. (1996), "A priority queuing model to reduce waiting times in emergency care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Health Care Quality Assur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9 No. 5, pp. 10-16.</w:t>
      </w:r>
    </w:p>
    <w:p w14:paraId="74429D22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imonen, O., Viitanen, E. and Blom, M. (2012), "Factors relating to effectiveness data use in healthcare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Productivity and Performance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1 No. 7, pp. 752-764.</w:t>
      </w:r>
    </w:p>
    <w:p w14:paraId="3A9314E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oomro, Z. A., Ahmed, J., Muhammad, R., Hayes, D. and Shah, M. H. (2018), "Critical success factors in implementing an e-rostering system in a healthcare organis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Services Management Research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1 No. 3, pp. 130-137.</w:t>
      </w:r>
    </w:p>
    <w:p w14:paraId="37954C4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piers, J. A., Lo, E., Hofmeyer, A. and Cummings, G. G. (2016), "Nurse leaders’ perceptions of influence of organizational restructuring on evidence-informed decision-making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Leadership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9 No. 2, pp. 64-81.</w:t>
      </w:r>
    </w:p>
    <w:p w14:paraId="759B939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teege, L. M. and Dykstra, J. G. (2016), "A macroergonomic perspective on fatigue and coping in the hospital nurse work system", </w:t>
      </w:r>
      <w:r w:rsidRPr="00806364">
        <w:rPr>
          <w:rFonts w:ascii="Times New Roman" w:hAnsi="Times New Roman" w:cs="Times New Roman"/>
          <w:i/>
          <w:sz w:val="24"/>
          <w:szCs w:val="24"/>
        </w:rPr>
        <w:t>Applied Ergonom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4, pp. 19-26.</w:t>
      </w:r>
    </w:p>
    <w:p w14:paraId="6C79B4E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teege, L. M., Pinekenstein, B. J., Arsenault Knudsen, É. and Rainbow, J. G. (2017), "Exploring nurse leader fatigue: a mixed methods study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5 No. 4, pp. 276-286.</w:t>
      </w:r>
    </w:p>
    <w:p w14:paraId="141D48C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Stelson, P., Hille, J., Eseonu, C. and Doolen, T. (2017), "What drives continuous improvement project success in healthcare?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of Health Care Quality Assura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1, pp. 43-57.</w:t>
      </w:r>
    </w:p>
    <w:p w14:paraId="427CB0F6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Steuten, L. and Buxton, M. (2010), "Economic evaluation of healthcare safety: which attributes of safety do healthcare professionals consider most important in resource allocation decisions?", </w:t>
      </w:r>
      <w:r w:rsidRPr="00806364">
        <w:rPr>
          <w:rFonts w:ascii="Times New Roman" w:hAnsi="Times New Roman" w:cs="Times New Roman"/>
          <w:i/>
          <w:sz w:val="24"/>
          <w:szCs w:val="24"/>
        </w:rPr>
        <w:t>Qual Saf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9 No. 5, pp. e6-e6.</w:t>
      </w:r>
    </w:p>
    <w:p w14:paraId="449DA49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Testik, Ö. M., Shaygan, A., Dasdemir, E. and Soydan, G. (2017), "Selecting health care improvement projects: A methodology integrating cause-and-effect diagram and analytical hierarchy process", </w:t>
      </w:r>
      <w:r w:rsidRPr="00806364">
        <w:rPr>
          <w:rFonts w:ascii="Times New Roman" w:hAnsi="Times New Roman" w:cs="Times New Roman"/>
          <w:i/>
          <w:sz w:val="24"/>
          <w:szCs w:val="24"/>
        </w:rPr>
        <w:t>Quality Management in Health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6 No. 1, pp. 40-48.</w:t>
      </w:r>
    </w:p>
    <w:p w14:paraId="6EBFD27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Thornhill, J., Judd, M. and Clements, D. (2009), "CHSRF knowledge transfer:(re) introducing the self-assessment tool that is helping decision-makers assess their organization's capacity to use research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Quarterl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2 No. 1, p. 22.</w:t>
      </w:r>
    </w:p>
    <w:p w14:paraId="4FF97C5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Tibor, L. C., Schultz, S. R., Cravath, J. L., Rein, R. R., Krecke, K. N., Baron, M., Joslin, S., Kim, J. S., Shet, N. S. and Pocta, B. (2016), "Improving patient flow utilizing a collaborative learning model", </w:t>
      </w:r>
      <w:r w:rsidRPr="00806364">
        <w:rPr>
          <w:rFonts w:ascii="Times New Roman" w:hAnsi="Times New Roman" w:cs="Times New Roman"/>
          <w:i/>
          <w:sz w:val="24"/>
          <w:szCs w:val="24"/>
        </w:rPr>
        <w:t>Radiology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8 No. 3, pp. 19-28.</w:t>
      </w:r>
    </w:p>
    <w:p w14:paraId="3122F0B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Treweek, S., Oxman, A. D., Alderson, P., Bossuyt, P. M., Brandt, L., Brożek, J., Davoli, M., Flottorp, S., Harbour, R. and Hill, S. (2013), "Developing and evaluating communication strategies to support informed decisions and practice based on evidence (DECIDE): protocol and preliminary results", </w:t>
      </w:r>
      <w:r w:rsidRPr="00806364">
        <w:rPr>
          <w:rFonts w:ascii="Times New Roman" w:hAnsi="Times New Roman" w:cs="Times New Roman"/>
          <w:i/>
          <w:sz w:val="24"/>
          <w:szCs w:val="24"/>
        </w:rPr>
        <w:t>Implementat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8 No. 1, p. 6.</w:t>
      </w:r>
    </w:p>
    <w:p w14:paraId="247871C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Tricco, A. C., Zarin, W., Rios, P., Straus, S. E. and Langlois, E. V. (2016), "Barriers, facilitators, strategies and outcomes to engaging policymakers, healthcare managers and policy analysts in knowledge synthesis: a scoping review protocol", </w:t>
      </w:r>
      <w:r w:rsidRPr="00806364">
        <w:rPr>
          <w:rFonts w:ascii="Times New Roman" w:hAnsi="Times New Roman" w:cs="Times New Roman"/>
          <w:i/>
          <w:sz w:val="24"/>
          <w:szCs w:val="24"/>
        </w:rPr>
        <w:t>BMJ open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 No. 12, p. e013929.</w:t>
      </w:r>
    </w:p>
    <w:p w14:paraId="3BB25B2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Ulrich, R. S., Berry, L. L., Quan, X. and Parish, J. T. (2010), "A conceptual framework for the domain of evidence-based design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 No. 1, pp. 95-114.</w:t>
      </w:r>
    </w:p>
    <w:p w14:paraId="445EC76C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Venugopal, D., Rafi, A. M., Innah, S. J. and Puthayath, B. T. (2017), "Evaluation of process excellence tools in improving donor flow management in a tertiary care hospital in South India", </w:t>
      </w:r>
      <w:r w:rsidRPr="00806364">
        <w:rPr>
          <w:rFonts w:ascii="Times New Roman" w:hAnsi="Times New Roman" w:cs="Times New Roman"/>
          <w:i/>
          <w:sz w:val="24"/>
          <w:szCs w:val="24"/>
        </w:rPr>
        <w:t>Asian Journal of Transfusion Scienc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1 No. 2, p. 135.</w:t>
      </w:r>
    </w:p>
    <w:p w14:paraId="03154A30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Vissers, J. M. (1995), "Patient flow based allocation of hospital resources", </w:t>
      </w:r>
      <w:r w:rsidRPr="00806364">
        <w:rPr>
          <w:rFonts w:ascii="Times New Roman" w:hAnsi="Times New Roman" w:cs="Times New Roman"/>
          <w:i/>
          <w:sz w:val="24"/>
          <w:szCs w:val="24"/>
        </w:rPr>
        <w:t>Mathematical Medicine and Biology: A Journal of the IMA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2 No. 3-4, pp. 259-274.</w:t>
      </w:r>
    </w:p>
    <w:p w14:paraId="62CBBFA5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allingford Jr, G., Joshi, N., Callagy, P., Stone, J., Brown, I. and Shen, S. (2018), "Introduction of a horizontal and vertical split flow model of emergency department patients as a response to overcrowding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Emergency Nurs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4 No. 4, pp. 345-352.</w:t>
      </w:r>
    </w:p>
    <w:p w14:paraId="3D83FD3A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alshe, K. and Rundall, T. G. (2001), "Evidence‐based management: from theory to practice in health care.", </w:t>
      </w:r>
      <w:r w:rsidRPr="00806364">
        <w:rPr>
          <w:rFonts w:ascii="Times New Roman" w:hAnsi="Times New Roman" w:cs="Times New Roman"/>
          <w:i/>
          <w:sz w:val="24"/>
          <w:szCs w:val="24"/>
        </w:rPr>
        <w:t>Milbank Quarterl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79 No. 3, pp. 429-457.</w:t>
      </w:r>
    </w:p>
    <w:p w14:paraId="0B967436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alston, S. L., Kimberly, J. R. and Burns, L. R. (2001), "Institutional and economic influences on the adoption and extensiveness of managerial innovation in hospitals: The case of reengineering", </w:t>
      </w:r>
      <w:r w:rsidRPr="00806364">
        <w:rPr>
          <w:rFonts w:ascii="Times New Roman" w:hAnsi="Times New Roman" w:cs="Times New Roman"/>
          <w:i/>
          <w:sz w:val="24"/>
          <w:szCs w:val="24"/>
        </w:rPr>
        <w:t>Medical Care Research and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8 No. 2, pp. 194-228.</w:t>
      </w:r>
    </w:p>
    <w:p w14:paraId="25F502C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ard Casscells, S., Granger, E., Williams, T. V., Kurmel, T., May, L., Babeau, L., Boyd, D., Davis, D., Ayine, S. and Thomas, N. (2009), "TRICARE management activity healthcare facility evidence-based design survey", </w:t>
      </w:r>
      <w:r w:rsidRPr="00806364">
        <w:rPr>
          <w:rFonts w:ascii="Times New Roman" w:hAnsi="Times New Roman" w:cs="Times New Roman"/>
          <w:i/>
          <w:sz w:val="24"/>
          <w:szCs w:val="24"/>
        </w:rPr>
        <w:t>Militar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74 No. 3, pp. 236-240.</w:t>
      </w:r>
    </w:p>
    <w:p w14:paraId="43793B6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hite, B. A., Yun, B. J., Lev, M. H. and Raja, A. S. (2017), "Applying systems engineering reduces radiology transport cycle times in the emergency depart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Western Journal of Emergency Medicin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8 No. 3, p. 410.</w:t>
      </w:r>
    </w:p>
    <w:p w14:paraId="1CE7C7F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Wiler, J. L., Ozkaynak, M., Bookman, K., Koehler, A., Leeret, R., Chua-Tuan, J., Ginde, A. A. and Zane, R. (2016), "Implementation of a front-end split-flow model to promote performance in an urban academic emergency depart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The Joint Commission Journal on Quality and Patient Safet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2 No. 6, p. 271.</w:t>
      </w:r>
    </w:p>
    <w:p w14:paraId="02EF0C6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illems, J. and Ingerfurth, S. (2018), "The quality perception gap between employees and patients in hospitals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 Care Management Review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3 No. 2, pp. 157-167.</w:t>
      </w:r>
    </w:p>
    <w:p w14:paraId="27BB6B5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illiams, L. L. (2006), "What goes around comes around: evidence‐based management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Administration Quarterl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0 No. 3, pp. 243-251.</w:t>
      </w:r>
    </w:p>
    <w:p w14:paraId="5C11AA9E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ills, M. J. (2014), "Decisions through data: Analytics in healthcare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Healthcare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9 No. 4, pp. 254-262.</w:t>
      </w:r>
    </w:p>
    <w:p w14:paraId="2CCB6137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Wilson, M., Lavis, J. and Grimshaw, J. (2012), "Supporting the use of research evidence in the Canadian health sector", </w:t>
      </w:r>
      <w:r w:rsidRPr="00806364">
        <w:rPr>
          <w:rFonts w:ascii="Times New Roman" w:hAnsi="Times New Roman" w:cs="Times New Roman"/>
          <w:i/>
          <w:sz w:val="24"/>
          <w:szCs w:val="24"/>
        </w:rPr>
        <w:t>Healthcare Q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5, pp. 58-62.</w:t>
      </w:r>
    </w:p>
    <w:p w14:paraId="115D5173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Xie, Z. and Or, C. (2017), "Associations between waiting times, service times, and patient satisfaction in an endocrinology outpatient department: A time study and questionnaire survey", </w:t>
      </w:r>
      <w:r w:rsidRPr="00806364">
        <w:rPr>
          <w:rFonts w:ascii="Times New Roman" w:hAnsi="Times New Roman" w:cs="Times New Roman"/>
          <w:i/>
          <w:sz w:val="24"/>
          <w:szCs w:val="24"/>
        </w:rPr>
        <w:t>INQUIRY: The Journal of Health Care Organization, Provision, and Financing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54, p. 0046958017739527.</w:t>
      </w:r>
    </w:p>
    <w:p w14:paraId="440A73C8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Yoder, L. (2008), "Evidence-based design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39 No. 12, pp. 26-29.</w:t>
      </w:r>
    </w:p>
    <w:p w14:paraId="600892A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Young, S. K. (2002), "Evidence‐based management: a literature review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Nursing Management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0 No. 3, pp. 145-151.</w:t>
      </w:r>
    </w:p>
    <w:p w14:paraId="43EFDA94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Yu-N, C. and Abidi, S. S. R. (1999), "Healthcare knowledge management through building and operationalising healthcare enterprise memory", </w:t>
      </w:r>
      <w:r w:rsidRPr="00806364">
        <w:rPr>
          <w:rFonts w:ascii="Times New Roman" w:hAnsi="Times New Roman" w:cs="Times New Roman"/>
          <w:i/>
          <w:sz w:val="24"/>
          <w:szCs w:val="24"/>
        </w:rPr>
        <w:t>Studies in health technology and informatic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68, pp. 726-730.</w:t>
      </w:r>
    </w:p>
    <w:p w14:paraId="63A13089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lastRenderedPageBreak/>
        <w:t xml:space="preserve">Yurumezoglu, H. A. and Kocaman, G. (2012), "Pilot study for evidence‐based nursing management: Improving the levels of job satisfaction, organizational commitment, and intent to leave among nurses in Turkey", </w:t>
      </w:r>
      <w:r w:rsidRPr="00806364">
        <w:rPr>
          <w:rFonts w:ascii="Times New Roman" w:hAnsi="Times New Roman" w:cs="Times New Roman"/>
          <w:i/>
          <w:sz w:val="24"/>
          <w:szCs w:val="24"/>
        </w:rPr>
        <w:t>Nursing &amp; Health Sciences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14 No. 2, pp. 221-228.</w:t>
      </w:r>
    </w:p>
    <w:p w14:paraId="39CFF0A1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Zafar, A. M., Suri, R., Nguyen, T. K., Petrash, C. C. and Fazal, Z. (2016), "Understanding preprocedure patient flow in IR", </w:t>
      </w:r>
      <w:r w:rsidRPr="00806364">
        <w:rPr>
          <w:rFonts w:ascii="Times New Roman" w:hAnsi="Times New Roman" w:cs="Times New Roman"/>
          <w:i/>
          <w:sz w:val="24"/>
          <w:szCs w:val="24"/>
        </w:rPr>
        <w:t>Journal of Vascular and Interventional Radiology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7 No. 8, pp. 1189-1194.</w:t>
      </w:r>
    </w:p>
    <w:p w14:paraId="794F29CD" w14:textId="77777777" w:rsidR="00806364" w:rsidRPr="00806364" w:rsidRDefault="00806364" w:rsidP="0080636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Zborowsky, T. and Bunker-Hellmich, L. (2010), "Integrating healthcare design research into practice: Setting a new standard of practice", </w:t>
      </w:r>
      <w:r w:rsidRPr="00806364">
        <w:rPr>
          <w:rFonts w:ascii="Times New Roman" w:hAnsi="Times New Roman" w:cs="Times New Roman"/>
          <w:i/>
          <w:sz w:val="24"/>
          <w:szCs w:val="24"/>
        </w:rPr>
        <w:t>HERD: Health Environments Research &amp; Design Journal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4 No. 1, pp. 115-130.</w:t>
      </w:r>
    </w:p>
    <w:p w14:paraId="6D038B17" w14:textId="77777777" w:rsidR="00806364" w:rsidRPr="00806364" w:rsidRDefault="00806364" w:rsidP="0080636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t xml:space="preserve">Zwijnenberg, N. C., Hendriks, M., Delnoij, D. M., de Veer, A. J., Spreeuwenberg, P. and Wagner, C. (2016), "Understanding and using quality information for quality improvement: the effect of information presentation", </w:t>
      </w:r>
      <w:r w:rsidRPr="00806364">
        <w:rPr>
          <w:rFonts w:ascii="Times New Roman" w:hAnsi="Times New Roman" w:cs="Times New Roman"/>
          <w:i/>
          <w:sz w:val="24"/>
          <w:szCs w:val="24"/>
        </w:rPr>
        <w:t>International Journal for Quality in Health Care,</w:t>
      </w:r>
      <w:r w:rsidRPr="00806364">
        <w:rPr>
          <w:rFonts w:ascii="Times New Roman" w:hAnsi="Times New Roman" w:cs="Times New Roman"/>
          <w:sz w:val="24"/>
          <w:szCs w:val="24"/>
        </w:rPr>
        <w:t xml:space="preserve"> Vol. 28 No. 6, pp. 689-697.</w:t>
      </w:r>
    </w:p>
    <w:p w14:paraId="3BFBE7AB" w14:textId="77777777" w:rsidR="00407071" w:rsidRPr="00742EB2" w:rsidRDefault="0086424D" w:rsidP="008063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636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9F35DC4" w14:textId="77777777" w:rsidR="00590FBF" w:rsidRPr="00742EB2" w:rsidRDefault="00590FBF" w:rsidP="00590FBF">
      <w:pPr>
        <w:spacing w:line="36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sectPr w:rsidR="00590FBF" w:rsidRPr="00742EB2" w:rsidSect="0040707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FBBF5" w14:textId="77777777" w:rsidR="00DD3D9F" w:rsidRDefault="00DD3D9F" w:rsidP="002A1C0D">
      <w:pPr>
        <w:spacing w:after="0" w:line="240" w:lineRule="auto"/>
      </w:pPr>
      <w:r>
        <w:separator/>
      </w:r>
    </w:p>
  </w:endnote>
  <w:endnote w:type="continuationSeparator" w:id="0">
    <w:p w14:paraId="53C8F9F0" w14:textId="77777777" w:rsidR="00DD3D9F" w:rsidRDefault="00DD3D9F" w:rsidP="002A1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705297"/>
      <w:docPartObj>
        <w:docPartGallery w:val="Page Numbers (Bottom of Page)"/>
        <w:docPartUnique/>
      </w:docPartObj>
    </w:sdtPr>
    <w:sdtEndPr/>
    <w:sdtContent>
      <w:p w14:paraId="38EC667A" w14:textId="77777777" w:rsidR="00EF5A80" w:rsidRDefault="0086424D">
        <w:pPr>
          <w:pStyle w:val="Footer"/>
          <w:jc w:val="center"/>
        </w:pPr>
        <w:r w:rsidRPr="002A1C0D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="00EF5A80" w:rsidRPr="002A1C0D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2A1C0D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806364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2A1C0D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6024351A" w14:textId="77777777" w:rsidR="00EF5A80" w:rsidRDefault="00EF5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2D8CE6" w14:textId="77777777" w:rsidR="00DD3D9F" w:rsidRDefault="00DD3D9F" w:rsidP="002A1C0D">
      <w:pPr>
        <w:spacing w:after="0" w:line="240" w:lineRule="auto"/>
      </w:pPr>
      <w:r>
        <w:separator/>
      </w:r>
    </w:p>
  </w:footnote>
  <w:footnote w:type="continuationSeparator" w:id="0">
    <w:p w14:paraId="0A4F7CF5" w14:textId="77777777" w:rsidR="00DD3D9F" w:rsidRDefault="00DD3D9F" w:rsidP="002A1C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7E3F5F"/>
    <w:multiLevelType w:val="hybridMultilevel"/>
    <w:tmpl w:val="669CCE3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epae5550dzdmed5azx0pv405asfxsz5pvf&quot;&gt;My EndNote Library&lt;record-ids&gt;&lt;item&gt;53&lt;/item&gt;&lt;item&gt;69&lt;/item&gt;&lt;item&gt;126&lt;/item&gt;&lt;item&gt;236&lt;/item&gt;&lt;item&gt;248&lt;/item&gt;&lt;item&gt;262&lt;/item&gt;&lt;item&gt;266&lt;/item&gt;&lt;item&gt;291&lt;/item&gt;&lt;item&gt;326&lt;/item&gt;&lt;item&gt;359&lt;/item&gt;&lt;item&gt;369&lt;/item&gt;&lt;item&gt;535&lt;/item&gt;&lt;item&gt;537&lt;/item&gt;&lt;item&gt;544&lt;/item&gt;&lt;item&gt;545&lt;/item&gt;&lt;item&gt;546&lt;/item&gt;&lt;item&gt;547&lt;/item&gt;&lt;item&gt;548&lt;/item&gt;&lt;item&gt;549&lt;/item&gt;&lt;item&gt;550&lt;/item&gt;&lt;item&gt;552&lt;/item&gt;&lt;item&gt;553&lt;/item&gt;&lt;item&gt;554&lt;/item&gt;&lt;item&gt;555&lt;/item&gt;&lt;item&gt;556&lt;/item&gt;&lt;item&gt;557&lt;/item&gt;&lt;item&gt;782&lt;/item&gt;&lt;item&gt;809&lt;/item&gt;&lt;item&gt;813&lt;/item&gt;&lt;item&gt;814&lt;/item&gt;&lt;item&gt;816&lt;/item&gt;&lt;item&gt;817&lt;/item&gt;&lt;item&gt;820&lt;/item&gt;&lt;item&gt;821&lt;/item&gt;&lt;item&gt;823&lt;/item&gt;&lt;item&gt;827&lt;/item&gt;&lt;item&gt;828&lt;/item&gt;&lt;item&gt;829&lt;/item&gt;&lt;item&gt;831&lt;/item&gt;&lt;item&gt;832&lt;/item&gt;&lt;item&gt;834&lt;/item&gt;&lt;item&gt;835&lt;/item&gt;&lt;item&gt;836&lt;/item&gt;&lt;item&gt;837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4&lt;/item&gt;&lt;item&gt;855&lt;/item&gt;&lt;item&gt;856&lt;/item&gt;&lt;item&gt;858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4&lt;/item&gt;&lt;item&gt;885&lt;/item&gt;&lt;item&gt;886&lt;/item&gt;&lt;item&gt;887&lt;/item&gt;&lt;item&gt;888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5&lt;/item&gt;&lt;item&gt;906&lt;/item&gt;&lt;item&gt;907&lt;/item&gt;&lt;item&gt;908&lt;/item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1&lt;/item&gt;&lt;item&gt;942&lt;/item&gt;&lt;item&gt;943&lt;/item&gt;&lt;item&gt;944&lt;/item&gt;&lt;item&gt;945&lt;/item&gt;&lt;item&gt;946&lt;/item&gt;&lt;item&gt;947&lt;/item&gt;&lt;item&gt;948&lt;/item&gt;&lt;item&gt;949&lt;/item&gt;&lt;item&gt;950&lt;/item&gt;&lt;item&gt;95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3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7&lt;/item&gt;&lt;item&gt;978&lt;/item&gt;&lt;item&gt;979&lt;/item&gt;&lt;item&gt;980&lt;/item&gt;&lt;item&gt;981&lt;/item&gt;&lt;item&gt;982&lt;/item&gt;&lt;item&gt;983&lt;/item&gt;&lt;item&gt;984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2&lt;/item&gt;&lt;item&gt;1003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16&lt;/item&gt;&lt;item&gt;1017&lt;/item&gt;&lt;/record-ids&gt;&lt;/item&gt;&lt;/Libraries&gt;"/>
  </w:docVars>
  <w:rsids>
    <w:rsidRoot w:val="00742EB2"/>
    <w:rsid w:val="000257C7"/>
    <w:rsid w:val="00067F34"/>
    <w:rsid w:val="0019363E"/>
    <w:rsid w:val="001D0BCC"/>
    <w:rsid w:val="0023759D"/>
    <w:rsid w:val="002A1C0D"/>
    <w:rsid w:val="00395581"/>
    <w:rsid w:val="003A1127"/>
    <w:rsid w:val="003D3B19"/>
    <w:rsid w:val="00407071"/>
    <w:rsid w:val="00461880"/>
    <w:rsid w:val="004713ED"/>
    <w:rsid w:val="00507A28"/>
    <w:rsid w:val="00590445"/>
    <w:rsid w:val="00590FBF"/>
    <w:rsid w:val="005D4A9C"/>
    <w:rsid w:val="005E1E11"/>
    <w:rsid w:val="00742EB2"/>
    <w:rsid w:val="007D17FB"/>
    <w:rsid w:val="00806364"/>
    <w:rsid w:val="0086424D"/>
    <w:rsid w:val="009120C8"/>
    <w:rsid w:val="009156F1"/>
    <w:rsid w:val="009B4CAE"/>
    <w:rsid w:val="00A90619"/>
    <w:rsid w:val="00AF6E59"/>
    <w:rsid w:val="00BE5B2B"/>
    <w:rsid w:val="00D14B10"/>
    <w:rsid w:val="00D567D8"/>
    <w:rsid w:val="00DD3D9F"/>
    <w:rsid w:val="00E4142A"/>
    <w:rsid w:val="00E56D9A"/>
    <w:rsid w:val="00E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57A586"/>
  <w15:docId w15:val="{0C82A529-A71A-49C6-927A-108F6C08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071"/>
  </w:style>
  <w:style w:type="paragraph" w:styleId="Heading1">
    <w:name w:val="heading 1"/>
    <w:basedOn w:val="Normal"/>
    <w:next w:val="Normal"/>
    <w:link w:val="Heading1Char"/>
    <w:qFormat/>
    <w:rsid w:val="002A1C0D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42E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E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2E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EB2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rsid w:val="002A1C0D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styleId="Hyperlink">
    <w:name w:val="Hyperlink"/>
    <w:semiHidden/>
    <w:rsid w:val="002A1C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A1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1C0D"/>
  </w:style>
  <w:style w:type="paragraph" w:styleId="Footer">
    <w:name w:val="footer"/>
    <w:basedOn w:val="Normal"/>
    <w:link w:val="FooterChar"/>
    <w:uiPriority w:val="99"/>
    <w:unhideWhenUsed/>
    <w:rsid w:val="002A1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0</Pages>
  <Words>7205</Words>
  <Characters>41074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a Sahakian</cp:lastModifiedBy>
  <cp:revision>6</cp:revision>
  <dcterms:created xsi:type="dcterms:W3CDTF">2020-12-17T17:12:00Z</dcterms:created>
  <dcterms:modified xsi:type="dcterms:W3CDTF">2021-03-18T09:15:00Z</dcterms:modified>
</cp:coreProperties>
</file>